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numPr>
          <w:ilvl w:val="0"/>
          <w:numId w:val="0"/>
        </w:numPr>
        <w:ind w:firstLine="3570" w:firstLineChars="1700"/>
        <w:jc w:val="both"/>
        <w:rPr>
          <w:rFonts w:hint="default" w:ascii="Times New Roman" w:hAnsi="Times New Roman" w:cs="Times New Roman"/>
          <w:b/>
          <w:bCs/>
          <w:color w:val="0000FF"/>
          <w:sz w:val="28"/>
          <w:szCs w:val="28"/>
          <w:lang w:val="en-US" w:eastAsia="zh-CN"/>
        </w:rPr>
      </w:pPr>
      <w:r>
        <w:rPr>
          <w:rFonts w:hint="eastAsia" w:cs="Times New Roman"/>
          <w:b w:val="0"/>
          <w:bCs w:val="0"/>
          <w:color w:val="0000FF"/>
          <w:lang w:val="en-US" w:eastAsia="zh-CN"/>
        </w:rPr>
        <w:t xml:space="preserve"> </w:t>
      </w:r>
      <w:bookmarkStart w:id="0" w:name="_GoBack"/>
      <w:r>
        <w:rPr>
          <w:rFonts w:hint="eastAsia" w:cs="Times New Roman"/>
          <w:b w:val="0"/>
          <w:bCs w:val="0"/>
          <w:color w:val="0000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FF"/>
          <w:sz w:val="28"/>
          <w:szCs w:val="28"/>
          <w:lang w:val="en-US" w:eastAsia="zh-CN"/>
        </w:rPr>
        <w:t xml:space="preserve">Appendix </w:t>
      </w:r>
      <w:bookmarkEnd w:id="0"/>
      <w:r>
        <w:rPr>
          <w:rFonts w:hint="eastAsia" w:cs="Times New Roman"/>
          <w:b/>
          <w:bCs/>
          <w:color w:val="0000FF"/>
          <w:sz w:val="28"/>
          <w:szCs w:val="28"/>
          <w:lang w:val="en-US" w:eastAsia="zh-CN"/>
        </w:rPr>
        <w:t xml:space="preserve">I </w:t>
      </w:r>
    </w:p>
    <w:tbl>
      <w:tblPr>
        <w:tblStyle w:val="3"/>
        <w:tblW w:w="937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1"/>
        <w:gridCol w:w="1212"/>
        <w:gridCol w:w="2920"/>
        <w:gridCol w:w="2201"/>
        <w:gridCol w:w="20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lang w:val="en-US" w:eastAsia="zh-CN"/>
              </w:rPr>
              <w:t xml:space="preserve">                                           </w:t>
            </w: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Sequence number</w:t>
            </w:r>
          </w:p>
        </w:tc>
        <w:tc>
          <w:tcPr>
            <w:tcW w:w="121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 xml:space="preserve">Picture of Class </w:t>
            </w:r>
            <w:r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MDCSS</w:t>
            </w: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 xml:space="preserve"> charging pile</w:t>
            </w:r>
          </w:p>
        </w:tc>
        <w:tc>
          <w:tcPr>
            <w:tcW w:w="292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Given name</w:t>
            </w:r>
          </w:p>
        </w:tc>
        <w:tc>
          <w:tcPr>
            <w:tcW w:w="220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Type number</w:t>
            </w:r>
          </w:p>
        </w:tc>
        <w:tc>
          <w:tcPr>
            <w:tcW w:w="202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Production compan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1</w:t>
            </w:r>
          </w:p>
        </w:tc>
        <w:tc>
          <w:tcPr>
            <w:tcW w:w="1212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212725" cy="386715"/>
                  <wp:effectExtent l="0" t="0" r="15875" b="13335"/>
                  <wp:docPr id="1" name="图片 1" descr="T@{@U{O0[RJ7R123S5~YUJ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T@{@U{O0[RJ7R123S5~YUJA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725" cy="3867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0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New energy charging pile</w:t>
            </w:r>
          </w:p>
        </w:tc>
        <w:tc>
          <w:tcPr>
            <w:tcW w:w="2201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TSC-EVCP-RE</w:t>
            </w:r>
          </w:p>
        </w:tc>
        <w:tc>
          <w:tcPr>
            <w:tcW w:w="2021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Beijing Tai Sheng Chang Technology Co., LT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144145" cy="428625"/>
                  <wp:effectExtent l="0" t="0" r="8255" b="9525"/>
                  <wp:docPr id="2" name="图片 2" descr="](N}7%@PJEHCXTHDL4VXQ$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](N}7%@PJEHCXTHDL4VXQ$9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145" cy="428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Wall charging pile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HCC-WBCP-84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Hechuang intelligent Technology Co., LT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189865" cy="415290"/>
                  <wp:effectExtent l="0" t="0" r="635" b="3810"/>
                  <wp:docPr id="3" name="图片 3" descr="7]P8]ULQV%PX]1B)I_]LO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7]P8]ULQV%PX]1B)I_]LO29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9865" cy="415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Vertical cabinet type single gun 7KW AC charging pile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RJ-HCD-MC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Shandong Ruijie intelligent equipment Co., LT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217170" cy="399415"/>
                  <wp:effectExtent l="0" t="0" r="11430" b="635"/>
                  <wp:docPr id="4" name="图片 4" descr="0LTOUQSF]G4)RM[ZA[XU$9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0LTOUQSF]G4)RM[ZA[XU$9A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170" cy="399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Ford Supercharger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</w:rPr>
              <w:t>FC-SCP-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  <w:lang w:val="en-US" w:eastAsia="zh-CN"/>
              </w:rPr>
              <w:t>BF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</w:rPr>
              <w:t>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For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186690" cy="403860"/>
                  <wp:effectExtent l="0" t="0" r="3810" b="15240"/>
                  <wp:docPr id="5" name="图片 5" descr="315]@F1]$ED)AB(P09}9~$W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315]@F1]$ED)AB(P09}9~$W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690" cy="403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Intelligent AC charging pile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</w:rPr>
              <w:t>JMPD-ICC-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  <w:lang w:val="en-US" w:eastAsia="zh-CN"/>
              </w:rPr>
              <w:t>Y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</w:rPr>
              <w:t>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Beijing Jian Meng product design</w:t>
            </w: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compan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222250" cy="386080"/>
                  <wp:effectExtent l="0" t="0" r="6350" b="13970"/>
                  <wp:docPr id="6" name="图片 6" descr="1C{F5Z}E~CKFTY__QZF[]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1C{F5Z}E~CKFTY__QZF[]CT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" cy="3860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Wall mounted AC charging pile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</w:rPr>
              <w:t>BLT-WACCP-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  <w:lang w:val="en-US" w:eastAsia="zh-CN"/>
              </w:rPr>
              <w:t>J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</w:rPr>
              <w:t>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Shenzhen Bolatu Industrial design Co., LT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215900" cy="385445"/>
                  <wp:effectExtent l="0" t="0" r="12700" b="14605"/>
                  <wp:docPr id="7" name="图片 7" descr="~CVY~X`U8DHDDK{3WGSRG8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 descr="~CVY~X`U8DHDDK{3WGSRG8G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5900" cy="385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Electric vehicle charging pile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</w:rPr>
              <w:t>BF-EDC-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  <w:lang w:val="en-US" w:eastAsia="zh-CN"/>
              </w:rPr>
              <w:t>T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Shenzhen white fox industrial design compan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310515" cy="419735"/>
                  <wp:effectExtent l="0" t="0" r="13335" b="18415"/>
                  <wp:docPr id="8" name="图片 8" descr="0MJSYH_)HYQZ%DK{(R07X)V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 descr="0MJSYH_)HYQZ%DK{(R07X)V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0515" cy="4197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IONITY super fast charging pile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</w:rPr>
              <w:t>IHK-FCDC-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  <w:lang w:val="en-US" w:eastAsia="zh-CN"/>
              </w:rPr>
              <w:t>D3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ION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209550" cy="467995"/>
                  <wp:effectExtent l="0" t="0" r="0" b="8255"/>
                  <wp:docPr id="9" name="图片 9" descr="{~DI%KN{V%)8`YFCYDJ6@OY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 descr="{~DI%KN{V%)8`YFCYDJ6@OY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50" cy="467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New energy equipment charging pile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</w:rPr>
              <w:t>DHWL-NEDC-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  <w:lang w:val="en-US" w:eastAsia="zh-CN"/>
              </w:rPr>
              <w:t>XZ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Donghua Future Industrial Design Compan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1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236855" cy="433705"/>
                  <wp:effectExtent l="0" t="0" r="10795" b="4445"/>
                  <wp:docPr id="10" name="图片 10" descr="IPIV`UW6PZ0TR2XSZE5)TF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 descr="IPIV`UW6PZ0TR2XSZE5)TF0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855" cy="4337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EV Charger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</w:rPr>
              <w:t>APL-EVC-3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Guangdong Aipula new energy Technology Co., LT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1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235585" cy="323215"/>
                  <wp:effectExtent l="0" t="0" r="12065" b="635"/>
                  <wp:docPr id="11" name="图片 11" descr="`N7BA$$CM6(Y5CQ`D$4J{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 descr="`N7BA$$CM6(Y5CQ`D$4J{17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5585" cy="3232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Mini AC charging pile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</w:rPr>
              <w:t>HYNC-MACC-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  <w:lang w:val="en-US" w:eastAsia="zh-CN"/>
              </w:rPr>
              <w:t>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Hua Yi can technology Co., LT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1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240665" cy="374650"/>
                  <wp:effectExtent l="0" t="0" r="6985" b="6350"/>
                  <wp:docPr id="12" name="图片 12" descr="YU}_FUN{4ID2_]GL(UWQ(1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 descr="YU}_FUN{4ID2_]GL(UWQ(1X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0665" cy="3746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ABBEVinnTA-GB-W7-Z5-</w:t>
            </w: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BR-AE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</w:rPr>
              <w:t>ABB-GBC-75-ZK-42-AE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ABB (China) Limi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1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216535" cy="410845"/>
                  <wp:effectExtent l="0" t="0" r="12065" b="8255"/>
                  <wp:docPr id="13" name="图片 13" descr="RZWI50IBOV0M%GYYECXK`Y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 descr="RZWI50IBOV0M%GYYECXK`YX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535" cy="4108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Tesla Supercharging pile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</w:rPr>
              <w:t>TSLA-SCCP-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</w:rPr>
              <w:t>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TSL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4" w:hRule="atLeast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1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239395" cy="414655"/>
                  <wp:effectExtent l="0" t="0" r="8255" b="4445"/>
                  <wp:docPr id="14" name="图片 14" descr="~$~Y~S0XY(1}6GFE%YZEKRU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 descr="~$~Y~S0XY(1}6GFE%YZEKRU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9395" cy="414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Wall mounted AC charging pile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</w:rPr>
              <w:t>DHWL-WACCP-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  <w:lang w:val="en-US" w:eastAsia="zh-CN"/>
              </w:rPr>
              <w:t>F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</w:rPr>
              <w:t>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Shandong Donghua future Industrial design Co., LT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8" w:hRule="atLeast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1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171450" cy="404495"/>
                  <wp:effectExtent l="0" t="0" r="0" b="14605"/>
                  <wp:docPr id="15" name="图片 15" descr="Y`U0EEHASQP%OVR%)H1I{K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5" descr="Y`U0EEHASQP%OVR%)H1I{KO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4044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Xiaopeng automobile super charging pile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</w:rPr>
              <w:t>YST-SCCP-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  <w:lang w:val="en-US" w:eastAsia="zh-CN"/>
              </w:rPr>
              <w:t>R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</w:rPr>
              <w:t>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Easy Special LT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1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174625" cy="366395"/>
                  <wp:effectExtent l="0" t="0" r="15875" b="14605"/>
                  <wp:docPr id="16" name="图片 16" descr="]_ZU03LJXV7{}[JN6RG2XDC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6" descr="]_ZU03LJXV7{}[JN6RG2XDC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625" cy="366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Ac charging pile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</w:rPr>
              <w:t>ALD-ACCP-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  <w:lang w:val="en-US" w:eastAsia="zh-CN"/>
              </w:rPr>
              <w:t>M6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Hefei Anlunjie new energy Technology Co., LT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1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177800" cy="388620"/>
                  <wp:effectExtent l="0" t="0" r="12700" b="11430"/>
                  <wp:docPr id="17" name="图片 17" descr="E@)ZZ`DZMLPIUYE`)%KW7%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7" descr="E@)ZZ`DZMLPIUYE`)%KW7%F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800" cy="388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Electric vehicle fast charging pile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</w:rPr>
              <w:t>HRC-FSCCP-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  <w:lang w:val="en-US" w:eastAsia="zh-CN"/>
              </w:rPr>
              <w:t>V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Beijing Hao Ruichang Technology Co., LT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1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174625" cy="414655"/>
                  <wp:effectExtent l="0" t="0" r="15875" b="4445"/>
                  <wp:docPr id="18" name="图片 18" descr="7(WT[({B]9[S3E12I7Z7KS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8" descr="7(WT[({B]9[S3E12I7Z7KSJ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625" cy="414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Nio Power overfilled pile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</w:rPr>
              <w:t>NIO-CSCP-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  <w:lang w:val="en-US" w:eastAsia="zh-CN"/>
              </w:rPr>
              <w:t>H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</w:rPr>
              <w:t>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Nio Auto Technology Co., LT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1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182245" cy="414655"/>
                  <wp:effectExtent l="0" t="0" r="8255" b="4445"/>
                  <wp:docPr id="19" name="图片 19" descr="M[{W21(7Y[@J40ODYEOHM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9" descr="M[{W21(7Y[@J40ODYEOHM59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245" cy="414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Special charging pile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</w:rPr>
              <w:t>TLC-DCP-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  <w:lang w:val="en-US" w:eastAsia="zh-CN"/>
              </w:rPr>
              <w:t>KL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Special call new energy Co., LT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2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201295" cy="365760"/>
                  <wp:effectExtent l="0" t="0" r="8255" b="15240"/>
                  <wp:docPr id="20" name="图片 20" descr="UCY847]J[BY@_VA4O19S@}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20" descr="UCY847]J[BY@_VA4O19S@}R"/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5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Star AC charging pile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</w:rPr>
              <w:t>RFV-ACCP-75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Nanjing Ruifanda new energy Technology Co., LT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2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173355" cy="419100"/>
                  <wp:effectExtent l="0" t="0" r="17145" b="0"/>
                  <wp:docPr id="21" name="图片 21" descr="[00HE74S{UA{M~XUWI7Q6)C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1" descr="[00HE74S{UA{M~XUWI7Q6)C"/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355" cy="419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EVDC-ZD series DC charging pile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</w:rPr>
              <w:t>YSTG-EVDCZD-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  <w:lang w:val="en-US" w:eastAsia="zh-CN"/>
              </w:rPr>
              <w:t>I9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East Group Co.,Lt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2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172085" cy="380365"/>
                  <wp:effectExtent l="0" t="0" r="18415" b="635"/>
                  <wp:docPr id="22" name="图片 22" descr="1BR{2~J4EQV7G)SMR4(DTFC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2" descr="1BR{2~J4EQV7G)SMR4(DTFC"/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085" cy="380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New energy vehicle charging pile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</w:rPr>
              <w:t>HYNC-NECP-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  <w:lang w:val="en-US" w:eastAsia="zh-CN"/>
              </w:rPr>
              <w:t>LP3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Shenzhen Hua Yi can technology Co., LT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2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161925" cy="399415"/>
                  <wp:effectExtent l="0" t="0" r="9525" b="635"/>
                  <wp:docPr id="23" name="图片 23" descr="0ZMB_Y[_~@M]88L7VVV6OU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3" descr="0ZMB_Y[_~@M]88L7VVV6OU3"/>
                          <pic:cNvPicPr>
                            <a:picLocks noChangeAspect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25" cy="399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30KW AC pile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</w:rPr>
              <w:t>XDZ-ACCP-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  <w:lang w:val="en-US" w:eastAsia="zh-CN"/>
              </w:rPr>
              <w:t>F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</w:rPr>
              <w:t>3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Xiangding intelligent technology Co., LT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2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140335" cy="430530"/>
                  <wp:effectExtent l="0" t="0" r="12065" b="7620"/>
                  <wp:docPr id="24" name="图片 24" descr="JIQA}@P)3@UQ%{QHRE[O3I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4" descr="JIQA}@P)3@UQ%{QHRE[O3IJ"/>
                          <pic:cNvPicPr>
                            <a:picLocks noChangeAspect="1"/>
                          </pic:cNvPicPr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35" cy="4305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Floor type DC charging pile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</w:rPr>
              <w:t>BLT-DCP-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  <w:lang w:val="en-US" w:eastAsia="zh-CN"/>
              </w:rPr>
              <w:t>A5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Shenzhen Bolatu Industrial design Co., LT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2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175895" cy="427990"/>
                  <wp:effectExtent l="0" t="0" r="14605" b="10160"/>
                  <wp:docPr id="25" name="图片 25" descr="3MM~~57O)JG%P@PC{99TXLB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25" descr="3MM~~57O)JG%P@PC{99TXLB"/>
                          <pic:cNvPicPr>
                            <a:picLocks noChangeAspect="1"/>
                          </pic:cNvPicPr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895" cy="427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Dc charging pile for electric vehicles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</w:rPr>
              <w:t>WDD-DCP-36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Sichuan Wolde Electric Co., LT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2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156845" cy="407670"/>
                  <wp:effectExtent l="0" t="0" r="14605" b="11430"/>
                  <wp:docPr id="26" name="图片 26" descr="GGQPDQQ51I@%P069}HEB{[Q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26" descr="GGQPDQQ51I@%P069}HEB{[Q"/>
                          <pic:cNvPicPr>
                            <a:picLocks noChangeAspect="1"/>
                          </pic:cNvPicPr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6845" cy="407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Ankerui DC charging pile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</w:rPr>
              <w:t>AKR-DCP-A7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Acrel Co., Lt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2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201930" cy="414655"/>
                  <wp:effectExtent l="0" t="0" r="7620" b="4445"/>
                  <wp:docPr id="27" name="图片 27" descr="J57%R6C_X}V4ZAMNG0WIF7H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27" descr="J57%R6C_X}V4ZAMNG0WIF7H"/>
                          <pic:cNvPicPr>
                            <a:picLocks noChangeAspect="1"/>
                          </pic:cNvPicPr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930" cy="414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Vertical charging pile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</w:rPr>
              <w:t>SHD-UCP-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  <w:lang w:val="en-US" w:eastAsia="zh-CN"/>
              </w:rPr>
              <w:t>ZE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Shenzhen Shenghong Electric Co., LT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2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197485" cy="429260"/>
                  <wp:effectExtent l="0" t="0" r="12065" b="8890"/>
                  <wp:docPr id="28" name="图片 28" descr="_}5Y$CUAP3LOF4]ZT[NVKYU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28" descr="_}5Y$CUAP3LOF4]ZT[NVKYU"/>
                          <pic:cNvPicPr>
                            <a:picLocks noChangeAspect="1"/>
                          </pic:cNvPicPr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7485" cy="429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Vertical cabinet type single gun 7KW AC charging pile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RJ-HCD-M1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Shandong Ruijie intelligent equipment Co., LT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2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210185" cy="426720"/>
                  <wp:effectExtent l="0" t="0" r="18415" b="11430"/>
                  <wp:docPr id="29" name="图片 29" descr="9OPGNPD9~](D$]I@Z762@$Q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29" descr="9OPGNPD9~](D$]I@Z762@$Q"/>
                          <pic:cNvPicPr>
                            <a:picLocks noChangeAspect="1"/>
                          </pic:cNvPicPr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0185" cy="426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Charging robot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</w:rPr>
              <w:t>CNCC-RB-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  <w:lang w:val="en-US" w:eastAsia="zh-CN"/>
              </w:rPr>
              <w:t>J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Zhongnongcong Technology Co., LT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3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250825" cy="361950"/>
                  <wp:effectExtent l="0" t="0" r="15875" b="0"/>
                  <wp:docPr id="30" name="图片 30" descr="XX3~~[NNM5DE$W3)IXK}S4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30" descr="XX3~~[NNM5DE$W3)IXK}S4G"/>
                          <pic:cNvPicPr>
                            <a:picLocks noChangeAspect="1"/>
                          </pic:cNvPicPr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0825" cy="361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National standard wall hanging AC 7KW charging pile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</w:rPr>
              <w:t>WBS-WBACCP-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  <w:lang w:val="en-US" w:eastAsia="zh-CN"/>
              </w:rPr>
              <w:t>16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Weiba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3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199390" cy="372745"/>
                  <wp:effectExtent l="0" t="0" r="10160" b="8255"/>
                  <wp:docPr id="31" name="图片 31" descr="~JH%K3~E7JQR@$BU3{)B[O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31" descr="~JH%K3~E7JQR@$BU3{)B[OT"/>
                          <pic:cNvPicPr>
                            <a:picLocks noChangeAspect="1"/>
                          </pic:cNvPicPr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90" cy="3727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eCharger charging pile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</w:rPr>
              <w:t>PSDL-ECP-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  <w:lang w:val="en-US" w:eastAsia="zh-CN"/>
              </w:rPr>
              <w:t>48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Nanjing Pusdir Electronic Technology Co., LT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3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151130" cy="355600"/>
                  <wp:effectExtent l="0" t="0" r="1270" b="6350"/>
                  <wp:docPr id="32" name="图片 32" descr="Y`_2Z00FZW]7WC@SA{$7~_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片 32" descr="Y`_2Z00FZW]7WC@SA{$7~_S"/>
                          <pic:cNvPicPr>
                            <a:picLocks noChangeAspect="1"/>
                          </pic:cNvPicPr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130" cy="35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Wall mounted charging pile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</w:rPr>
              <w:t>HCC-WACP-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  <w:lang w:val="en-US" w:eastAsia="zh-CN"/>
              </w:rPr>
              <w:t>O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Hechuang intelligent Technology Co., LT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3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169545" cy="427355"/>
                  <wp:effectExtent l="0" t="0" r="1905" b="10795"/>
                  <wp:docPr id="33" name="图片 33" descr="_1N65%1~JQ)F20MQTV]6[[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33" descr="_1N65%1~JQ)F20MQTV]6[[3"/>
                          <pic:cNvPicPr>
                            <a:picLocks noChangeAspect="1"/>
                          </pic:cNvPicPr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545" cy="427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Vertical double gun charging pile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</w:rPr>
              <w:t>SHD-DCP-24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Shenzhen Shenghong Electric Co., LT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3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162560" cy="385445"/>
                  <wp:effectExtent l="0" t="0" r="8890" b="14605"/>
                  <wp:docPr id="34" name="图片 34" descr="CS{VAGIOL931YN%GMPBE]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图片 34" descr="CS{VAGIOL931YN%GMPBE]09"/>
                          <pic:cNvPicPr>
                            <a:picLocks noChangeAspect="1"/>
                          </pic:cNvPicPr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560" cy="385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Slow charging pile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</w:rPr>
              <w:t>LZKT-SCCP-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  <w:lang w:val="en-US" w:eastAsia="zh-CN"/>
              </w:rPr>
              <w:t>U5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Nanjing Green Exhibition Technology Co., LT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3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197485" cy="389255"/>
                  <wp:effectExtent l="0" t="0" r="12065" b="10795"/>
                  <wp:docPr id="35" name="图片 35" descr="LSQ(_%MY901A%YU1F7CZTF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35" descr="LSQ(_%MY901A%YU1F7CZTFI"/>
                          <pic:cNvPicPr>
                            <a:picLocks noChangeAspect="1"/>
                          </pic:cNvPicPr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7485" cy="389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Single gun vertical charging pile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</w:rPr>
              <w:t>HJL-UCP-34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Hongjiali New energy Co., LT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3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161925" cy="408305"/>
                  <wp:effectExtent l="0" t="0" r="9525" b="10795"/>
                  <wp:docPr id="36" name="图片 36" descr="E2749NS$FO)(VM]5YTSL2X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图片 36" descr="E2749NS$FO)(VM]5YTSL2X0"/>
                          <pic:cNvPicPr>
                            <a:picLocks noChangeAspect="1"/>
                          </pic:cNvPicPr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25" cy="408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Intelligent charging pile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</w:rPr>
              <w:t>KDI-ICCP-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  <w:lang w:val="en-US" w:eastAsia="zh-CN"/>
              </w:rPr>
              <w:t>3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CSG Smart Science&amp;Technology Co., Lt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3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282575" cy="361950"/>
                  <wp:effectExtent l="0" t="0" r="3175" b="0"/>
                  <wp:docPr id="37" name="图片 37" descr="MO7%`JJO_ST$5]HC3RJMO(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图片 37" descr="MO7%`JJO_ST$5]HC3RJMO(3"/>
                          <pic:cNvPicPr>
                            <a:picLocks noChangeAspect="1"/>
                          </pic:cNvPicPr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2575" cy="361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C2 intelligent AC charging pile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</w:rPr>
              <w:t>ZC-ACCP-C2-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  <w:lang w:val="en-US" w:eastAsia="zh-CN"/>
              </w:rPr>
              <w:t>7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Beijing Zhichong Technology Co., LT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3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287655" cy="286385"/>
                  <wp:effectExtent l="0" t="0" r="17145" b="18415"/>
                  <wp:docPr id="38" name="图片 38" descr="ST[NNUGCDKPG9$RLW}5_BL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图片 38" descr="ST[NNUGCDKPG9$RLW}5_BLD"/>
                          <pic:cNvPicPr>
                            <a:picLocks noChangeAspect="1"/>
                          </pic:cNvPicPr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7655" cy="286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An Yue charging pile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</w:rPr>
              <w:t>SAG-ACCP-12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Shanghai SAIC Anyue charging Technology Co., LT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3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207010" cy="384810"/>
                  <wp:effectExtent l="0" t="0" r="2540" b="15240"/>
                  <wp:docPr id="39" name="图片 39" descr="AA`TA)6K61F~PB~I0%S~OPY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图片 39" descr="AA`TA)6K61F~PB~I0%S~OPY"/>
                          <pic:cNvPicPr>
                            <a:picLocks noChangeAspect="1"/>
                          </pic:cNvPicPr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7010" cy="3848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Floor type charging pile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</w:rPr>
              <w:t>BLT-FDCP-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  <w:lang w:val="en-US" w:eastAsia="zh-CN"/>
              </w:rPr>
              <w:t>HF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Bolat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4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207010" cy="372745"/>
                  <wp:effectExtent l="0" t="0" r="2540" b="8255"/>
                  <wp:docPr id="40" name="图片 40" descr="8[R[`41H@}{0YMF~WXM16Z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图片 40" descr="8[R[`41H@}{0YMF~WXM16ZJ"/>
                          <pic:cNvPicPr>
                            <a:picLocks noChangeAspect="1"/>
                          </pic:cNvPicPr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7010" cy="3727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lincoln charging pile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</w:rPr>
              <w:t>LCN-CCP-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  <w:lang w:val="en-US" w:eastAsia="zh-CN"/>
              </w:rPr>
              <w:t>WQ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Lincoln Motor Compan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4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266700" cy="396875"/>
                  <wp:effectExtent l="0" t="0" r="0" b="3175"/>
                  <wp:docPr id="41" name="图片 41" descr="WG19M41P$5[(FSHN)Y[_%Y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图片 41" descr="WG19M41P$5[(FSHN)Y[_%Y7"/>
                          <pic:cNvPicPr>
                            <a:picLocks noChangeAspect="1"/>
                          </pic:cNvPicPr>
                        </pic:nvPicPr>
                        <pic:blipFill>
                          <a:blip r:embed="rId4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39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Wall charging pile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</w:rPr>
              <w:t>BHF-WACP-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  <w:lang w:val="en-US" w:eastAsia="zh-CN"/>
              </w:rPr>
              <w:t>YT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Shenzhen white fox industrial design compan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4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169545" cy="419100"/>
                  <wp:effectExtent l="0" t="0" r="1905" b="0"/>
                  <wp:docPr id="42" name="图片 42" descr="Y{32){E@B6_353}OMKT[ME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图片 42" descr="Y{32){E@B6_353}OMKT[ME6"/>
                          <pic:cNvPicPr>
                            <a:picLocks noChangeAspect="1"/>
                          </pic:cNvPicPr>
                        </pic:nvPicPr>
                        <pic:blipFill>
                          <a:blip r:embed="rId4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545" cy="419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A</w:t>
            </w: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C</w:t>
            </w:r>
            <w:r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 xml:space="preserve"> charging pile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</w:rPr>
              <w:t>BGT-ACCP-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  <w:lang w:val="en-US" w:eastAsia="zh-CN"/>
              </w:rPr>
              <w:t>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Boguang Electrical technology Co., LT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4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174625" cy="447040"/>
                  <wp:effectExtent l="0" t="0" r="15875" b="10160"/>
                  <wp:docPr id="43" name="图片 43" descr="PHMT$S2IBP1R@]D0ZW)R6{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图片 43" descr="PHMT$S2IBP1R@]D0ZW)R6{F"/>
                          <pic:cNvPicPr>
                            <a:picLocks noChangeAspect="1"/>
                          </pic:cNvPicPr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625" cy="447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All-in-one charger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</w:rPr>
              <w:t>TYK-CCP-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  <w:lang w:val="en-US" w:eastAsia="zh-CN"/>
              </w:rPr>
              <w:t>RE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Shenzhen Tengye technology Co., LT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4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208280" cy="428625"/>
                  <wp:effectExtent l="0" t="0" r="1270" b="9525"/>
                  <wp:docPr id="44" name="图片 44" descr="]C9Z08YK5%JYKT(8(XUY4)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图片 44" descr="]C9Z08YK5%JYKT(8(XUY4)7"/>
                          <pic:cNvPicPr>
                            <a:picLocks noChangeAspect="1"/>
                          </pic:cNvPicPr>
                        </pic:nvPicPr>
                        <pic:blipFill>
                          <a:blip r:embed="rId4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280" cy="428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Saic Anyue charging pile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</w:rPr>
              <w:t>SAG-ACCP-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  <w:lang w:val="en-US" w:eastAsia="zh-CN"/>
              </w:rPr>
              <w:t>J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Shanghai SAIC Anyue charging Technology Co., LT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4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180340" cy="420370"/>
                  <wp:effectExtent l="0" t="0" r="10160" b="17780"/>
                  <wp:docPr id="45" name="图片 45" descr="]S6KD37(Y_1F]PNGHB0QLW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图片 45" descr="]S6KD37(Y_1F]PNGHB0QLWJ"/>
                          <pic:cNvPicPr>
                            <a:picLocks noChangeAspect="1"/>
                          </pic:cNvPicPr>
                        </pic:nvPicPr>
                        <pic:blipFill>
                          <a:blip r:embed="rId4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340" cy="420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Direct flow charging pile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</w:rPr>
              <w:t>SHD-DCDCP-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  <w:lang w:val="en-US" w:eastAsia="zh-CN"/>
              </w:rPr>
              <w:t>2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Shenzhen Shenghong Electric Co., LT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4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231775" cy="436245"/>
                  <wp:effectExtent l="0" t="0" r="15875" b="1905"/>
                  <wp:docPr id="46" name="图片 46" descr="524L$LK}]E2PLV~J{EA[KQ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图片 46" descr="524L$LK}]E2PLV~J{EA[KQX"/>
                          <pic:cNvPicPr>
                            <a:picLocks noChangeAspect="1"/>
                          </pic:cNvPicPr>
                        </pic:nvPicPr>
                        <pic:blipFill>
                          <a:blip r:embed="rId4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775" cy="436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Shared charging pile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</w:rPr>
              <w:t>TLD-SCCP-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  <w:lang w:val="en-US" w:eastAsia="zh-CN"/>
              </w:rPr>
              <w:t>W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Special call new energy Co., LT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4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205105" cy="437515"/>
                  <wp:effectExtent l="0" t="0" r="4445" b="635"/>
                  <wp:docPr id="47" name="图片 47" descr="CJJ{C`))$`U{02XX96{MQ7V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图片 47" descr="CJJ{C`))$`U{02XX96{MQ7V"/>
                          <pic:cNvPicPr>
                            <a:picLocks noChangeAspect="1"/>
                          </pic:cNvPicPr>
                        </pic:nvPicPr>
                        <pic:blipFill>
                          <a:blip r:embed="rId5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105" cy="4375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90-150KW DC dual gun charging pile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</w:rPr>
              <w:t>OE-DCDCP-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  <w:lang w:val="en-US" w:eastAsia="zh-CN"/>
              </w:rPr>
              <w:t>D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Shaanxi Eurasia Electric Appliance Co., LT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4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226695" cy="445135"/>
                  <wp:effectExtent l="0" t="0" r="1905" b="12065"/>
                  <wp:docPr id="48" name="图片 48" descr="{MNVD1PH8)7NA`QT19XE~_Q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图片 48" descr="{MNVD1PH8)7NA`QT19XE~_Q"/>
                          <pic:cNvPicPr>
                            <a:picLocks noChangeAspect="1"/>
                          </pic:cNvPicPr>
                        </pic:nvPicPr>
                        <pic:blipFill>
                          <a:blip r:embed="rId5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6695" cy="445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Dc charging pile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</w:rPr>
              <w:t>DYC-DCDCP-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  <w:lang w:val="en-US" w:eastAsia="zh-CN"/>
              </w:rPr>
              <w:t>G8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Daye Product Design Co., LT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4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271145" cy="450850"/>
                  <wp:effectExtent l="0" t="0" r="14605" b="6350"/>
                  <wp:docPr id="49" name="图片 49" descr="2`B{KHG`_RV8]1G4HOJIHG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图片 49" descr="2`B{KHG`_RV8]1G4HOJIHGP"/>
                          <pic:cNvPicPr>
                            <a:picLocks noChangeAspect="1"/>
                          </pic:cNvPicPr>
                        </pic:nvPicPr>
                        <pic:blipFill>
                          <a:blip r:embed="rId5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145" cy="450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Wall mounted AC charging pile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</w:rPr>
              <w:t>SD-DHWL-WACCP-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  <w:lang w:val="en-US" w:eastAsia="zh-CN"/>
              </w:rPr>
              <w:t>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Shandong Donghua future Industrial design Co., LT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50</w:t>
            </w:r>
          </w:p>
        </w:tc>
        <w:tc>
          <w:tcPr>
            <w:tcW w:w="1212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292735" cy="411480"/>
                  <wp:effectExtent l="0" t="0" r="12065" b="7620"/>
                  <wp:docPr id="50" name="图片 50" descr="0IP2863(P4R2G`N875DX2{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图片 50" descr="0IP2863(P4R2G`N875DX2{S"/>
                          <pic:cNvPicPr>
                            <a:picLocks noChangeAspect="1"/>
                          </pic:cNvPicPr>
                        </pic:nvPicPr>
                        <pic:blipFill>
                          <a:blip r:embed="rId5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735" cy="411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0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Wall mounted charging pile</w:t>
            </w:r>
          </w:p>
        </w:tc>
        <w:tc>
          <w:tcPr>
            <w:tcW w:w="2201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</w:rPr>
              <w:t>ZNEN-WACP-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FF"/>
                <w:spacing w:val="0"/>
                <w:sz w:val="19"/>
                <w:szCs w:val="19"/>
                <w:shd w:val="clear" w:fill="FFFFFF"/>
                <w:lang w:val="en-US" w:eastAsia="zh-CN"/>
              </w:rPr>
              <w:t>H12</w:t>
            </w:r>
          </w:p>
        </w:tc>
        <w:tc>
          <w:tcPr>
            <w:tcW w:w="2021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Zhongwei Energy Technology Co., LTD</w:t>
            </w:r>
          </w:p>
        </w:tc>
      </w:tr>
    </w:tbl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b/>
          <w:bCs/>
          <w:color w:val="0000FF"/>
        </w:rPr>
      </w:pPr>
    </w:p>
    <w:p>
      <w:pPr>
        <w:widowControl w:val="0"/>
        <w:numPr>
          <w:ilvl w:val="0"/>
          <w:numId w:val="0"/>
        </w:numPr>
        <w:ind w:firstLine="3935" w:firstLineChars="1400"/>
        <w:jc w:val="both"/>
        <w:rPr>
          <w:rFonts w:hint="default" w:ascii="Times New Roman" w:hAnsi="Times New Roman" w:cs="Times New Roman"/>
          <w:b/>
          <w:bCs/>
          <w:color w:val="0000FF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FF"/>
          <w:sz w:val="28"/>
          <w:szCs w:val="28"/>
          <w:lang w:val="en-US" w:eastAsia="zh-CN"/>
        </w:rPr>
        <w:t xml:space="preserve">Appendix </w:t>
      </w:r>
      <w:r>
        <w:rPr>
          <w:rFonts w:hint="eastAsia" w:cs="Times New Roman"/>
          <w:b/>
          <w:bCs/>
          <w:color w:val="0000FF"/>
          <w:sz w:val="28"/>
          <w:szCs w:val="28"/>
          <w:lang w:val="en-US" w:eastAsia="zh-CN"/>
        </w:rPr>
        <w:t>II</w:t>
      </w:r>
    </w:p>
    <w:tbl>
      <w:tblPr>
        <w:tblStyle w:val="2"/>
        <w:tblW w:w="9629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49"/>
        <w:gridCol w:w="1817"/>
        <w:gridCol w:w="236"/>
        <w:gridCol w:w="2275"/>
        <w:gridCol w:w="1984"/>
        <w:gridCol w:w="2268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4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Sequence number</w:t>
            </w:r>
          </w:p>
        </w:tc>
        <w:tc>
          <w:tcPr>
            <w:tcW w:w="181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 xml:space="preserve">Picture of Class </w:t>
            </w:r>
            <w:r>
              <w:rPr>
                <w:rFonts w:hint="default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MDSSS</w:t>
            </w: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 xml:space="preserve"> charging pile</w:t>
            </w:r>
          </w:p>
        </w:tc>
        <w:tc>
          <w:tcPr>
            <w:tcW w:w="23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</w:pPr>
          </w:p>
        </w:tc>
        <w:tc>
          <w:tcPr>
            <w:tcW w:w="227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Given name</w:t>
            </w:r>
          </w:p>
        </w:tc>
        <w:tc>
          <w:tcPr>
            <w:tcW w:w="198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</w:pPr>
            <w:r>
              <w:rPr>
                <w:rFonts w:hint="eastAsia" w:cs="Times New Roman"/>
                <w:b w:val="0"/>
                <w:bCs w:val="0"/>
                <w:color w:val="0000FF"/>
                <w:vertAlign w:val="baseline"/>
                <w:lang w:val="en-US" w:eastAsia="zh-CN"/>
              </w:rPr>
              <w:t>Type number</w:t>
            </w:r>
          </w:p>
        </w:tc>
        <w:tc>
          <w:tcPr>
            <w:tcW w:w="226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Production compan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2" w:hRule="atLeast"/>
        </w:trPr>
        <w:tc>
          <w:tcPr>
            <w:tcW w:w="1049" w:type="dxa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1</w:t>
            </w:r>
          </w:p>
        </w:tc>
        <w:tc>
          <w:tcPr>
            <w:tcW w:w="1817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  <w:drawing>
                <wp:inline distT="0" distB="0" distL="0" distR="0">
                  <wp:extent cx="189230" cy="365760"/>
                  <wp:effectExtent l="0" t="0" r="1270" b="15240"/>
                  <wp:docPr id="712744007" name="图片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2744007" name="图片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9230" cy="3657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  <mc:AlternateContent>
                <mc:Choice Requires="wps">
                  <w:drawing>
                    <wp:inline distT="0" distB="0" distL="0" distR="0">
                      <wp:extent cx="190500" cy="365760"/>
                      <wp:effectExtent l="0" t="0" r="0" b="0"/>
                      <wp:docPr id="1177745376" name="矩形 50" descr="M2I]OJ`(@SLU@53(]OFAN]0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90500" cy="3657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矩形 50" o:spid="_x0000_s1026" o:spt="1" alt="M2I]OJ`(@SLU@53(]OFAN]0" style="height:28.8pt;width:15pt;" filled="f" stroked="f" coordsize="21600,21600" o:gfxdata="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">
                      <v:fill on="f" focussize="0,0"/>
                      <v:stroke on="f"/>
                      <v:imagedata o:title=""/>
                      <o:lock v:ext="edit" aspectratio="t"/>
                      <w10:wrap type="none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2275" w:type="dxa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Medium-sized home charging piles</w:t>
            </w:r>
          </w:p>
        </w:tc>
        <w:tc>
          <w:tcPr>
            <w:tcW w:w="1984" w:type="dxa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GB/T18487.3-2015</w:t>
            </w:r>
          </w:p>
        </w:tc>
        <w:tc>
          <w:tcPr>
            <w:tcW w:w="2268" w:type="dxa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Anhui Zhongneng New Energy Technology Co., Lt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FF"/>
                <w:szCs w:val="24"/>
              </w:rPr>
              <w:drawing>
                <wp:inline distT="0" distB="0" distL="114300" distR="114300">
                  <wp:extent cx="197485" cy="337820"/>
                  <wp:effectExtent l="0" t="0" r="12065" b="5080"/>
                  <wp:docPr id="1704580559" name="图片 1704580559" descr="82{~430HEP5X47X9%T2L28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04580559" name="图片 1704580559" descr="82{~430HEP5X47X9%T2L28N"/>
                          <pic:cNvPicPr>
                            <a:picLocks noChangeAspect="1"/>
                          </pic:cNvPicPr>
                        </pic:nvPicPr>
                        <pic:blipFill>
                          <a:blip r:embed="rId5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7485" cy="337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  <mc:AlternateContent>
                <mc:Choice Requires="wps">
                  <w:drawing>
                    <wp:inline distT="0" distB="0" distL="0" distR="0">
                      <wp:extent cx="198120" cy="335280"/>
                      <wp:effectExtent l="0" t="0" r="0" b="0"/>
                      <wp:docPr id="91211838" name="矩形 49" descr="82{~430HEP5X47X9%T2L28N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98120" cy="33528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矩形 49" o:spid="_x0000_s1026" o:spt="1" alt="82{~430HEP5X47X9%T2L28N" style="height:26.4pt;width:15.6pt;" filled="f" stroked="f" coordsize="21600,21600" o:gfxdata="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">
                      <v:fill on="f" focussize="0,0"/>
                      <v:stroke on="f"/>
                      <v:imagedata o:title=""/>
                      <o:lock v:ext="edit" aspectratio="t"/>
                      <w10:wrap type="none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Single-shot DC pi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EV-S90S90P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Jiangsu Chunchen Cable Co., Lt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FF"/>
                <w:szCs w:val="24"/>
              </w:rPr>
              <w:drawing>
                <wp:inline distT="0" distB="0" distL="114300" distR="114300">
                  <wp:extent cx="204470" cy="362585"/>
                  <wp:effectExtent l="0" t="0" r="5080" b="18415"/>
                  <wp:docPr id="1370768086" name="图片 1370768086" descr="W7RM@XNV1$B`RZOBC]0~X5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70768086" name="图片 1370768086" descr="W7RM@XNV1$B`RZOBC]0~X5N"/>
                          <pic:cNvPicPr>
                            <a:picLocks noChangeAspect="1"/>
                          </pic:cNvPicPr>
                        </pic:nvPicPr>
                        <pic:blipFill>
                          <a:blip r:embed="rId5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470" cy="3625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  <mc:AlternateContent>
                <mc:Choice Requires="wps">
                  <w:drawing>
                    <wp:inline distT="0" distB="0" distL="0" distR="0">
                      <wp:extent cx="205740" cy="365760"/>
                      <wp:effectExtent l="0" t="0" r="0" b="0"/>
                      <wp:docPr id="1491647237" name="矩形 48" descr="W7RM@XNV1$B`RZOBC]0~X5N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205740" cy="3657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矩形 48" o:spid="_x0000_s1026" o:spt="1" alt="W7RM@XNV1$B`RZOBC]0~X5N" style="height:28.8pt;width:16.2pt;" filled="f" stroked="f" coordsize="21600,21600" o:gfxdata="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AAAAABk&#10;cnMvUEsBAhQAFAAAAAgAh07iQIFE7JfVAAAAAwEAAA8AAAAAAAAAAQAgAAAAIgAAAGRycy9kb3du&#10;cmV2LnhtbFBLAQIUABQAAAAIAIdO4kAaubTWOwIAADkEAAAOAAAAAAAAAAEAIAAAACQBAABkcnMv&#10;ZTJvRG9jLnhtbFBLBQYAAAAABgAGAFkBAADRBQAAAAA=&#10;">
                      <v:fill on="f" focussize="0,0"/>
                      <v:stroke on="f"/>
                      <v:imagedata o:title=""/>
                      <o:lock v:ext="edit" aspectratio="t"/>
                      <w10:wrap type="none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Smart hydropower pil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GB/T20234.2-20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Xi'an Gongtong Energy Co., Lt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FF"/>
                <w:szCs w:val="24"/>
              </w:rPr>
              <w:drawing>
                <wp:inline distT="0" distB="0" distL="114300" distR="114300">
                  <wp:extent cx="177165" cy="355600"/>
                  <wp:effectExtent l="0" t="0" r="13335" b="6350"/>
                  <wp:docPr id="2087865973" name="图片 2087865973" descr="UQJ2]VME~3O}V5DDMOQS$_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7865973" name="图片 2087865973" descr="UQJ2]VME~3O}V5DDMOQS$_E"/>
                          <pic:cNvPicPr>
                            <a:picLocks noChangeAspect="1"/>
                          </pic:cNvPicPr>
                        </pic:nvPicPr>
                        <pic:blipFill>
                          <a:blip r:embed="rId5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165" cy="35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  <mc:AlternateContent>
                <mc:Choice Requires="wps">
                  <w:drawing>
                    <wp:inline distT="0" distB="0" distL="0" distR="0">
                      <wp:extent cx="175260" cy="365760"/>
                      <wp:effectExtent l="0" t="0" r="0" b="0"/>
                      <wp:docPr id="458528609" name="矩形 47" descr="UQJ2]VME~3O}V5DDMOQS$_E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75260" cy="3657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矩形 47" o:spid="_x0000_s1026" o:spt="1" alt="UQJ2]VME~3O}V5DDMOQS$_E" style="height:28.8pt;width:13.8pt;" filled="f" stroked="f" coordsize="21600,21600" o:gfxdata="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">
                      <v:fill on="f" focussize="0,0"/>
                      <v:stroke on="f"/>
                      <v:imagedata o:title=""/>
                      <o:lock v:ext="edit" aspectratio="t"/>
                      <w10:wrap type="none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DC charging pi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GZXC-1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State Grid Corporation of Chi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FF"/>
                <w:szCs w:val="24"/>
              </w:rPr>
              <w:drawing>
                <wp:inline distT="0" distB="0" distL="114300" distR="114300">
                  <wp:extent cx="183515" cy="340995"/>
                  <wp:effectExtent l="0" t="0" r="6985" b="1905"/>
                  <wp:docPr id="1870595094" name="图片 1870595094" descr="1SXG6@U%Y$J[1K`@VXUZ8%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0595094" name="图片 1870595094" descr="1SXG6@U%Y$J[1K`@VXUZ8%L"/>
                          <pic:cNvPicPr>
                            <a:picLocks noChangeAspect="1"/>
                          </pic:cNvPicPr>
                        </pic:nvPicPr>
                        <pic:blipFill>
                          <a:blip r:embed="rId5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515" cy="340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  <mc:AlternateContent>
                <mc:Choice Requires="wps">
                  <w:drawing>
                    <wp:inline distT="0" distB="0" distL="0" distR="0">
                      <wp:extent cx="182880" cy="342900"/>
                      <wp:effectExtent l="0" t="0" r="0" b="0"/>
                      <wp:docPr id="49599215" name="矩形 46" descr="1SXG6@U%Y$J[1K`@VXUZ8%L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2880" cy="3429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矩形 46" o:spid="_x0000_s1026" o:spt="1" alt="1SXG6@U%Y$J[1K`@VXUZ8%L" style="height:27pt;width:14.4pt;" filled="f" stroked="f" coordsize="21600,21600" o:gfxdata="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">
                      <v:fill on="f" focussize="0,0"/>
                      <v:stroke on="f"/>
                      <v:imagedata o:title=""/>
                      <o:lock v:ext="edit" aspectratio="t"/>
                      <w10:wrap type="none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Column-type double-gun charging pi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GB/T20234.1-20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Hongjiali New Energy Compan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FF"/>
                <w:szCs w:val="24"/>
              </w:rPr>
              <w:drawing>
                <wp:inline distT="0" distB="0" distL="114300" distR="114300">
                  <wp:extent cx="239395" cy="374650"/>
                  <wp:effectExtent l="0" t="0" r="8255" b="6350"/>
                  <wp:docPr id="876997825" name="图片 876997825" descr="G}16K_Z{6VU8T~P{TYAX%R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6997825" name="图片 876997825" descr="G}16K_Z{6VU8T~P{TYAX%RJ"/>
                          <pic:cNvPicPr>
                            <a:picLocks noChangeAspect="1"/>
                          </pic:cNvPicPr>
                        </pic:nvPicPr>
                        <pic:blipFill>
                          <a:blip r:embed="rId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9395" cy="3746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  <mc:AlternateContent>
                <mc:Choice Requires="wps">
                  <w:drawing>
                    <wp:inline distT="0" distB="0" distL="0" distR="0">
                      <wp:extent cx="236220" cy="373380"/>
                      <wp:effectExtent l="0" t="0" r="0" b="0"/>
                      <wp:docPr id="316095202" name="矩形 45" descr="G}16K_Z{6VU8T~P{TYAX%RJ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236220" cy="37338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矩形 45" o:spid="_x0000_s1026" o:spt="1" alt="G}16K_Z{6VU8T~P{TYAX%RJ" style="height:29.4pt;width:18.6pt;" filled="f" stroked="f" coordsize="21600,21600" o:gfxdata="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">
                      <v:fill on="f" focussize="0,0"/>
                      <v:stroke on="f"/>
                      <v:imagedata o:title=""/>
                      <o:lock v:ext="edit" aspectratio="t"/>
                      <w10:wrap type="none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DC charging piles for electric vehicl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GB/T 7930-20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Beijing Qiyuan New Energy Technology Co., Lt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FF"/>
                <w:szCs w:val="24"/>
              </w:rPr>
              <w:drawing>
                <wp:inline distT="0" distB="0" distL="114300" distR="114300">
                  <wp:extent cx="211455" cy="377825"/>
                  <wp:effectExtent l="0" t="0" r="17145" b="3175"/>
                  <wp:docPr id="2054249492" name="图片 2054249492" descr="DZHLUG8K3`{%(%XBR]C6AH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4249492" name="图片 2054249492" descr="DZHLUG8K3`{%(%XBR]C6AHT"/>
                          <pic:cNvPicPr>
                            <a:picLocks noChangeAspect="1"/>
                          </pic:cNvPicPr>
                        </pic:nvPicPr>
                        <pic:blipFill>
                          <a:blip r:embed="rId6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1455" cy="377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  <mc:AlternateContent>
                <mc:Choice Requires="wps">
                  <w:drawing>
                    <wp:inline distT="0" distB="0" distL="0" distR="0">
                      <wp:extent cx="205740" cy="381000"/>
                      <wp:effectExtent l="0" t="0" r="0" b="0"/>
                      <wp:docPr id="479935810" name="矩形 44" descr="DZHLUG8K3`{%(%XBR]C6AHT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205740" cy="381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矩形 44" o:spid="_x0000_s1026" o:spt="1" alt="DZHLUG8K3`{%(%XBR]C6AHT" style="height:30pt;width:16.2pt;" filled="f" stroked="f" coordsize="21600,21600" o:gfxdata="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">
                      <v:fill on="f" focussize="0,0"/>
                      <v:stroke on="f"/>
                      <v:imagedata o:title=""/>
                      <o:lock v:ext="edit" aspectratio="t"/>
                      <w10:wrap type="none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All-in-one car charging pi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GB/T18487.1-20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Shenzhen Encore Technology Co., Lt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FF"/>
                <w:szCs w:val="24"/>
              </w:rPr>
              <w:drawing>
                <wp:inline distT="0" distB="0" distL="114300" distR="114300">
                  <wp:extent cx="184785" cy="380365"/>
                  <wp:effectExtent l="0" t="0" r="5715" b="635"/>
                  <wp:docPr id="1597897990" name="图片 1597897990" descr="EGXD$)~WR(]R10@7G@Q@A{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97897990" name="图片 1597897990" descr="EGXD$)~WR(]R10@7G@Q@A{8"/>
                          <pic:cNvPicPr>
                            <a:picLocks noChangeAspect="1"/>
                          </pic:cNvPicPr>
                        </pic:nvPicPr>
                        <pic:blipFill>
                          <a:blip r:embed="rId6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85" cy="380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  <mc:AlternateContent>
                <mc:Choice Requires="wps">
                  <w:drawing>
                    <wp:inline distT="0" distB="0" distL="0" distR="0">
                      <wp:extent cx="182880" cy="381000"/>
                      <wp:effectExtent l="0" t="0" r="0" b="0"/>
                      <wp:docPr id="720064800" name="矩形 43" descr="EGXD$)~WR(]R10@7G@Q@A{8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2880" cy="381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矩形 43" o:spid="_x0000_s1026" o:spt="1" alt="EGXD$)~WR(]R10@7G@Q@A{8" style="height:30pt;width:14.4pt;" filled="f" stroked="f" coordsize="21600,21600" o:gfxdata="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">
                      <v:fill on="f" focussize="0,0"/>
                      <v:stroke on="f"/>
                      <v:imagedata o:title=""/>
                      <o:lock v:ext="edit" aspectratio="t"/>
                      <w10:wrap type="none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EV charging pil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GB/T20234.2-20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Suzhou Rainbow Electric Co., Lt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FF"/>
                <w:szCs w:val="24"/>
              </w:rPr>
              <w:drawing>
                <wp:inline distT="0" distB="0" distL="114300" distR="114300">
                  <wp:extent cx="198755" cy="388620"/>
                  <wp:effectExtent l="0" t="0" r="10795" b="11430"/>
                  <wp:docPr id="562613868" name="图片 562613868" descr="IFSW8B8O5G@_RJZQA`YDA~M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2613868" name="图片 562613868" descr="IFSW8B8O5G@_RJZQA`YDA~M"/>
                          <pic:cNvPicPr>
                            <a:picLocks noChangeAspect="1"/>
                          </pic:cNvPicPr>
                        </pic:nvPicPr>
                        <pic:blipFill>
                          <a:blip r:embed="rId6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736" cy="3895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  <mc:AlternateContent>
                <mc:Choice Requires="wps">
                  <w:drawing>
                    <wp:inline distT="0" distB="0" distL="0" distR="0">
                      <wp:extent cx="198120" cy="388620"/>
                      <wp:effectExtent l="0" t="0" r="0" b="0"/>
                      <wp:docPr id="1974831910" name="矩形 42" descr="IFSW8B8O5G@_RJZQA`YDA~M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98120" cy="38862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矩形 42" o:spid="_x0000_s1026" o:spt="1" alt="IFSW8B8O5G@_RJZQA`YDA~M" style="height:30.6pt;width:15.6pt;" filled="f" stroked="f" coordsize="21600,21600" o:gfxdata="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">
                      <v:fill on="f" focussize="0,0"/>
                      <v:stroke on="f"/>
                      <v:imagedata o:title=""/>
                      <o:lock v:ext="edit" aspectratio="t"/>
                      <w10:wrap type="none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Vertical car charging pil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DFYG-DC-0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Oriental Yaguang (Beijing) Technology Co., Lt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1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FF"/>
                <w:szCs w:val="24"/>
              </w:rPr>
              <w:drawing>
                <wp:inline distT="0" distB="0" distL="114300" distR="114300">
                  <wp:extent cx="191135" cy="378460"/>
                  <wp:effectExtent l="0" t="0" r="18415" b="2540"/>
                  <wp:docPr id="2079421506" name="图片 2079421506" descr="L~AX5{]`GR@$P71[45Z)UTU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79421506" name="图片 2079421506" descr="L~AX5{]`GR@$P71[45Z)UTU"/>
                          <pic:cNvPicPr>
                            <a:picLocks noChangeAspect="1"/>
                          </pic:cNvPicPr>
                        </pic:nvPicPr>
                        <pic:blipFill>
                          <a:blip r:embed="rId6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373" cy="3792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  <mc:AlternateContent>
                <mc:Choice Requires="wps">
                  <w:drawing>
                    <wp:inline distT="0" distB="0" distL="0" distR="0">
                      <wp:extent cx="190500" cy="381000"/>
                      <wp:effectExtent l="0" t="0" r="0" b="0"/>
                      <wp:docPr id="881400647" name="矩形 41" descr="L~AX5{]`GR@$P71[45Z)UTU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90500" cy="381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矩形 41" o:spid="_x0000_s1026" o:spt="1" alt="L~AX5{]`GR@$P71[45Z)UTU" style="height:30pt;width:15pt;" filled="f" stroked="f" coordsize="21600,21600" o:gfxdata="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">
                      <v:fill on="f" focussize="0,0"/>
                      <v:stroke on="f"/>
                      <v:imagedata o:title=""/>
                      <o:lock v:ext="edit" aspectratio="t"/>
                      <w10:wrap type="none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Small EV charging pil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GB/T20234.3-20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China Southern Power Grid Co., Lt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1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FF"/>
                <w:szCs w:val="24"/>
              </w:rPr>
              <w:drawing>
                <wp:inline distT="0" distB="0" distL="114300" distR="114300">
                  <wp:extent cx="324485" cy="349885"/>
                  <wp:effectExtent l="0" t="0" r="18415" b="12065"/>
                  <wp:docPr id="1846114349" name="图片 1846114349" descr="9QV`911@(N%%OY]EW9S]7N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6114349" name="图片 1846114349" descr="9QV`911@(N%%OY]EW9S]7NS"/>
                          <pic:cNvPicPr>
                            <a:picLocks noChangeAspect="1"/>
                          </pic:cNvPicPr>
                        </pic:nvPicPr>
                        <pic:blipFill>
                          <a:blip r:embed="rId6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485" cy="349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  <mc:AlternateContent>
                <mc:Choice Requires="wps">
                  <w:drawing>
                    <wp:inline distT="0" distB="0" distL="0" distR="0">
                      <wp:extent cx="320040" cy="350520"/>
                      <wp:effectExtent l="0" t="0" r="0" b="0"/>
                      <wp:docPr id="1384795394" name="矩形 40" descr="9QV`911@(N%%OY]EW9S]7NS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20040" cy="35052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矩形 40" o:spid="_x0000_s1026" o:spt="1" alt="9QV`911@(N%%OY]EW9S]7NS" style="height:27.6pt;width:25.2pt;" filled="f" stroked="f" coordsize="21600,21600" o:gfxdata="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">
                      <v:fill on="f" focussize="0,0"/>
                      <v:stroke on="f"/>
                      <v:imagedata o:title=""/>
                      <o:lock v:ext="edit" aspectratio="t"/>
                      <w10:wrap type="none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Integrated charging pile for electric vehicl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ZW-AC-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Henan Zhiwang Power Equipment Co., Lt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1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FF"/>
                <w:szCs w:val="24"/>
              </w:rPr>
              <w:drawing>
                <wp:inline distT="0" distB="0" distL="114300" distR="114300">
                  <wp:extent cx="190500" cy="360045"/>
                  <wp:effectExtent l="0" t="0" r="0" b="1905"/>
                  <wp:docPr id="324500709" name="图片 324500709" descr="I7%MS[][V]LKZSIP_PAVD_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4500709" name="图片 324500709" descr="I7%MS[][V]LKZSIP_PAVD_I"/>
                          <pic:cNvPicPr>
                            <a:picLocks noChangeAspect="1"/>
                          </pic:cNvPicPr>
                        </pic:nvPicPr>
                        <pic:blipFill>
                          <a:blip r:embed="rId6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360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  <mc:AlternateContent>
                <mc:Choice Requires="wps">
                  <w:drawing>
                    <wp:inline distT="0" distB="0" distL="0" distR="0">
                      <wp:extent cx="190500" cy="365760"/>
                      <wp:effectExtent l="0" t="0" r="0" b="0"/>
                      <wp:docPr id="75873614" name="矩形 39" descr="I7%MS[][V]LKZSIP_PAVD_I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90500" cy="3657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矩形 39" o:spid="_x0000_s1026" o:spt="1" alt="I7%MS[][V]LKZSIP_PAVD_I" style="height:28.8pt;width:15pt;" filled="f" stroked="f" coordsize="21600,21600" o:gfxdata="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">
                      <v:fill on="f" focussize="0,0"/>
                      <v:stroke on="f"/>
                      <v:imagedata o:title=""/>
                      <o:lock v:ext="edit" aspectratio="t"/>
                      <w10:wrap type="none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Vertical double-gun charging pi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HN-DC-0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Huineng New Energy (Shanghai) Co., Lt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1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FF"/>
                <w:szCs w:val="24"/>
              </w:rPr>
              <w:drawing>
                <wp:inline distT="0" distB="0" distL="114300" distR="114300">
                  <wp:extent cx="247015" cy="314325"/>
                  <wp:effectExtent l="0" t="0" r="635" b="9525"/>
                  <wp:docPr id="1400297870" name="图片 1400297870" descr="38G8`TR4[W16{9%{QA6$``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0297870" name="图片 1400297870" descr="38G8`TR4[W16{9%{QA6$``F"/>
                          <pic:cNvPicPr>
                            <a:picLocks noChangeAspect="1"/>
                          </pic:cNvPicPr>
                        </pic:nvPicPr>
                        <pic:blipFill>
                          <a:blip r:embed="rId6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01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  <mc:AlternateContent>
                <mc:Choice Requires="wps">
                  <w:drawing>
                    <wp:inline distT="0" distB="0" distL="0" distR="0">
                      <wp:extent cx="243840" cy="312420"/>
                      <wp:effectExtent l="0" t="0" r="0" b="0"/>
                      <wp:docPr id="199198973" name="矩形 38" descr="38G8`TR4[W16{9%{QA6$``F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243840" cy="31242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矩形 38" o:spid="_x0000_s1026" o:spt="1" alt="38G8`TR4[W16{9%{QA6$``F" style="height:24.6pt;width:19.2pt;" filled="f" stroked="f" coordsize="21600,21600" o:gfxdata="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">
                      <v:fill on="f" focussize="0,0"/>
                      <v:stroke on="f"/>
                      <v:imagedata o:title=""/>
                      <o:lock v:ext="edit" aspectratio="t"/>
                      <w10:wrap type="none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All-in-one charging pi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GB/T27930-20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Star Charging Co., Lt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1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FF"/>
                <w:szCs w:val="24"/>
              </w:rPr>
              <w:drawing>
                <wp:inline distT="0" distB="0" distL="114300" distR="114300">
                  <wp:extent cx="152400" cy="360680"/>
                  <wp:effectExtent l="0" t="0" r="0" b="1270"/>
                  <wp:docPr id="535841212" name="图片 535841212" descr="_{$I0OAIUQJ6ZKS$Y)}Q55Y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5841212" name="图片 535841212" descr="_{$I0OAIUQJ6ZKS$Y)}Q55Y"/>
                          <pic:cNvPicPr>
                            <a:picLocks noChangeAspect="1"/>
                          </pic:cNvPicPr>
                        </pic:nvPicPr>
                        <pic:blipFill>
                          <a:blip r:embed="rId6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693" cy="3643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  <mc:AlternateContent>
                <mc:Choice Requires="wps">
                  <w:drawing>
                    <wp:inline distT="0" distB="0" distL="0" distR="0">
                      <wp:extent cx="152400" cy="365760"/>
                      <wp:effectExtent l="0" t="0" r="0" b="0"/>
                      <wp:docPr id="1467965319" name="矩形 37" descr="_{$I0OAIUQJ6ZKS$Y)}Q55Y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52400" cy="3657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矩形 37" o:spid="_x0000_s1026" o:spt="1" alt="_{$I0OAIUQJ6ZKS$Y)}Q55Y" style="height:28.8pt;width:12pt;" filled="f" stroked="f" coordsize="21600,21600" o:gfxdata="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">
                      <v:fill on="f" focussize="0,0"/>
                      <v:stroke on="f"/>
                      <v:imagedata o:title=""/>
                      <o:lock v:ext="edit" aspectratio="t"/>
                      <w10:wrap type="none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EV charging pil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GB/T28930-20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Weizhong New Energy Co., Lt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1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FF"/>
                <w:szCs w:val="24"/>
              </w:rPr>
              <w:drawing>
                <wp:inline distT="0" distB="0" distL="114300" distR="114300">
                  <wp:extent cx="178435" cy="365125"/>
                  <wp:effectExtent l="0" t="0" r="12065" b="15875"/>
                  <wp:docPr id="1248427419" name="图片 1248427419" descr="_BKA)G`558TN@[9%ELKW9JU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8427419" name="图片 1248427419" descr="_BKA)G`558TN@[9%ELKW9JU"/>
                          <pic:cNvPicPr>
                            <a:picLocks noChangeAspect="1"/>
                          </pic:cNvPicPr>
                        </pic:nvPicPr>
                        <pic:blipFill>
                          <a:blip r:embed="rId6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435" cy="365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  <mc:AlternateContent>
                <mc:Choice Requires="wps">
                  <w:drawing>
                    <wp:inline distT="0" distB="0" distL="0" distR="0">
                      <wp:extent cx="175260" cy="365760"/>
                      <wp:effectExtent l="0" t="0" r="0" b="0"/>
                      <wp:docPr id="1076047888" name="矩形 36" descr="_BKA)G`558TN@[9%ELKW9JU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75260" cy="3657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矩形 36" o:spid="_x0000_s1026" o:spt="1" alt="_BKA)G`558TN@[9%ELKW9JU" style="height:28.8pt;width:13.8pt;" filled="f" stroked="f" coordsize="21600,21600" o:gfxdata="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">
                      <v:fill on="f" focussize="0,0"/>
                      <v:stroke on="f"/>
                      <v:imagedata o:title=""/>
                      <o:lock v:ext="edit" aspectratio="t"/>
                      <w10:wrap type="none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DC double-gun charging pi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GB/T27940-20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Hongda Charging Co., Lt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1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FF"/>
                <w:szCs w:val="24"/>
              </w:rPr>
              <w:drawing>
                <wp:inline distT="0" distB="0" distL="114300" distR="114300">
                  <wp:extent cx="160655" cy="388620"/>
                  <wp:effectExtent l="0" t="0" r="10795" b="11430"/>
                  <wp:docPr id="2143987134" name="图片 2143987134" descr="H[AXEB2B)$5XO(X{)KJBM(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43987134" name="图片 2143987134" descr="H[AXEB2B)$5XO(X{)KJBM(J"/>
                          <pic:cNvPicPr>
                            <a:picLocks noChangeAspect="1"/>
                          </pic:cNvPicPr>
                        </pic:nvPicPr>
                        <pic:blipFill>
                          <a:blip r:embed="rId6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3820" cy="396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  <mc:AlternateContent>
                <mc:Choice Requires="wps">
                  <w:drawing>
                    <wp:inline distT="0" distB="0" distL="0" distR="0">
                      <wp:extent cx="160020" cy="388620"/>
                      <wp:effectExtent l="0" t="0" r="0" b="0"/>
                      <wp:docPr id="1584569389" name="矩形 35" descr="H[AXEB2B)$5XO(X{)KJBM(J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60020" cy="38862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矩形 35" o:spid="_x0000_s1026" o:spt="1" alt="H[AXEB2B)$5XO(X{)KJBM(J" style="height:30.6pt;width:12.6pt;" filled="f" stroked="f" coordsize="21600,21600" o:gfxdata="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">
                      <v:fill on="f" focussize="0,0"/>
                      <v:stroke on="f"/>
                      <v:imagedata o:title=""/>
                      <o:lock v:ext="edit" aspectratio="t"/>
                      <w10:wrap type="none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AC single-gun charging pi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MS101-5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Shenzhen Pole Number Charging IoT Technology Co., Lt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1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FF"/>
                <w:szCs w:val="24"/>
              </w:rPr>
              <w:drawing>
                <wp:inline distT="0" distB="0" distL="114300" distR="114300">
                  <wp:extent cx="180340" cy="376555"/>
                  <wp:effectExtent l="0" t="0" r="10160" b="4445"/>
                  <wp:docPr id="520361925" name="图片 520361925" descr="%)]CQ8OS%M@R8ZD_6V)]K`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0361925" name="图片 520361925" descr="%)]CQ8OS%M@R8ZD_6V)]K`D"/>
                          <pic:cNvPicPr>
                            <a:picLocks noChangeAspect="1"/>
                          </pic:cNvPicPr>
                        </pic:nvPicPr>
                        <pic:blipFill>
                          <a:blip r:embed="rId7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340" cy="3765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  <mc:AlternateContent>
                <mc:Choice Requires="wps">
                  <w:drawing>
                    <wp:inline distT="0" distB="0" distL="0" distR="0">
                      <wp:extent cx="182880" cy="373380"/>
                      <wp:effectExtent l="0" t="0" r="0" b="0"/>
                      <wp:docPr id="58083171" name="矩形 34" descr="%)]CQ8OS%M@R8ZD_6V)]K`D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2880" cy="37338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矩形 34" o:spid="_x0000_s1026" o:spt="1" alt="%)]CQ8OS%M@R8ZD_6V)]K`D" style="height:29.4pt;width:14.4pt;" filled="f" stroked="f" coordsize="21600,21600" o:gfxdata="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">
                      <v:fill on="f" focussize="0,0"/>
                      <v:stroke on="f"/>
                      <v:imagedata o:title=""/>
                      <o:lock v:ext="edit" aspectratio="t"/>
                      <w10:wrap type="none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DC charging piles for electric vehicl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YST-DC-0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East Group Co., Lt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1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FF"/>
                <w:szCs w:val="24"/>
              </w:rPr>
              <w:drawing>
                <wp:inline distT="0" distB="0" distL="114300" distR="114300">
                  <wp:extent cx="168910" cy="332105"/>
                  <wp:effectExtent l="0" t="0" r="2540" b="10795"/>
                  <wp:docPr id="1804525526" name="图片 1804525526" descr="RD(CO_O~A4K@L83LNRPS@D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04525526" name="图片 1804525526" descr="RD(CO_O~A4K@L83LNRPS@D3"/>
                          <pic:cNvPicPr>
                            <a:picLocks noChangeAspect="1"/>
                          </pic:cNvPicPr>
                        </pic:nvPicPr>
                        <pic:blipFill>
                          <a:blip r:embed="rId7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8910" cy="332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  <mc:AlternateContent>
                <mc:Choice Requires="wps">
                  <w:drawing>
                    <wp:inline distT="0" distB="0" distL="0" distR="0">
                      <wp:extent cx="175260" cy="335280"/>
                      <wp:effectExtent l="0" t="0" r="0" b="0"/>
                      <wp:docPr id="1807172195" name="矩形 33" descr="RD(CO_O~A4K@L83LNRPS@D3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75260" cy="33528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矩形 33" o:spid="_x0000_s1026" o:spt="1" alt="RD(CO_O~A4K@L83LNRPS@D3" style="height:26.4pt;width:13.8pt;" filled="f" stroked="f" coordsize="21600,21600" o:gfxdata="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">
                      <v:fill on="f" focussize="0,0"/>
                      <v:stroke on="f"/>
                      <v:imagedata o:title=""/>
                      <o:lock v:ext="edit" aspectratio="t"/>
                      <w10:wrap type="none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Vertical double-gun charging pi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ZGH-AC-2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CGN New Energy Vehicle Technology Co., Lt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1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FF"/>
                <w:szCs w:val="24"/>
              </w:rPr>
              <w:drawing>
                <wp:inline distT="0" distB="0" distL="114300" distR="114300">
                  <wp:extent cx="163830" cy="305435"/>
                  <wp:effectExtent l="0" t="0" r="7620" b="18415"/>
                  <wp:docPr id="1388756027" name="图片 1388756027" descr="2XZ6~`88BWJBB2(%I%21TP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8756027" name="图片 1388756027" descr="2XZ6~`88BWJBB2(%I%21TPN"/>
                          <pic:cNvPicPr>
                            <a:picLocks noChangeAspect="1"/>
                          </pic:cNvPicPr>
                        </pic:nvPicPr>
                        <pic:blipFill>
                          <a:blip r:embed="rId7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3830" cy="3054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  <mc:AlternateContent>
                <mc:Choice Requires="wps">
                  <w:drawing>
                    <wp:inline distT="0" distB="0" distL="0" distR="0">
                      <wp:extent cx="175260" cy="304800"/>
                      <wp:effectExtent l="0" t="0" r="0" b="0"/>
                      <wp:docPr id="738542703" name="矩形 32" descr="2XZ6~`88BWJBB2(%I%21TPN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75260" cy="3048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矩形 32" o:spid="_x0000_s1026" o:spt="1" alt="2XZ6~`88BWJBB2(%I%21TPN" style="height:24pt;width:13.8pt;" filled="f" stroked="f" coordsize="21600,21600" o:gfxdata="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">
                      <v:fill on="f" focussize="0,0"/>
                      <v:stroke on="f"/>
                      <v:imagedata o:title=""/>
                      <o:lock v:ext="edit" aspectratio="t"/>
                      <w10:wrap type="none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All-in-one vertical charging pi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MS201-6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The car came to the compan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2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FF"/>
                <w:szCs w:val="24"/>
              </w:rPr>
              <w:drawing>
                <wp:inline distT="0" distB="0" distL="114300" distR="114300">
                  <wp:extent cx="191135" cy="363855"/>
                  <wp:effectExtent l="0" t="0" r="18415" b="17145"/>
                  <wp:docPr id="1252673232" name="图片 1252673232" descr="(G5P(QM`AZX775NB1LI0R]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2673232" name="图片 1252673232" descr="(G5P(QM`AZX775NB1LI0R]O"/>
                          <pic:cNvPicPr>
                            <a:picLocks noChangeAspect="1"/>
                          </pic:cNvPicPr>
                        </pic:nvPicPr>
                        <pic:blipFill>
                          <a:blip r:embed="rId7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135" cy="3638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  <mc:AlternateContent>
                <mc:Choice Requires="wps">
                  <w:drawing>
                    <wp:inline distT="0" distB="0" distL="0" distR="0">
                      <wp:extent cx="190500" cy="365760"/>
                      <wp:effectExtent l="0" t="0" r="0" b="0"/>
                      <wp:docPr id="1076595512" name="矩形 31" descr="(G5P(QM`AZX775NB1LI0R]O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90500" cy="3657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矩形 31" o:spid="_x0000_s1026" o:spt="1" alt="(G5P(QM`AZX775NB1LI0R]O" style="height:28.8pt;width:15pt;" filled="f" stroked="f" coordsize="21600,21600" o:gfxdata="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">
                      <v:fill on="f" focussize="0,0"/>
                      <v:stroke on="f"/>
                      <v:imagedata o:title=""/>
                      <o:lock v:ext="edit" aspectratio="t"/>
                      <w10:wrap type="none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Electric charging pil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GX-AC-2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Gotion Hi-Tech Co., Lt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2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FF"/>
                <w:szCs w:val="24"/>
              </w:rPr>
              <w:drawing>
                <wp:inline distT="0" distB="0" distL="114300" distR="114300">
                  <wp:extent cx="252095" cy="366395"/>
                  <wp:effectExtent l="0" t="0" r="14605" b="14605"/>
                  <wp:docPr id="1128949113" name="图片 1128949113" descr="5WP]46~9YZ$9UIAI[_KWIB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8949113" name="图片 1128949113" descr="5WP]46~9YZ$9UIAI[_KWIBE"/>
                          <pic:cNvPicPr>
                            <a:picLocks noChangeAspect="1"/>
                          </pic:cNvPicPr>
                        </pic:nvPicPr>
                        <pic:blipFill>
                          <a:blip r:embed="rId7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95" cy="366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  <mc:AlternateContent>
                <mc:Choice Requires="wps">
                  <w:drawing>
                    <wp:inline distT="0" distB="0" distL="0" distR="0">
                      <wp:extent cx="243840" cy="365760"/>
                      <wp:effectExtent l="0" t="0" r="0" b="0"/>
                      <wp:docPr id="1645161417" name="矩形 30" descr="5WP]46~9YZ$9UIAI[_KWIBE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243840" cy="3657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矩形 30" o:spid="_x0000_s1026" o:spt="1" alt="5WP]46~9YZ$9UIAI[_KWIBE" style="height:28.8pt;width:19.2pt;" filled="f" stroked="f" coordsize="21600,21600" o:gfxdata="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">
                      <v:fill on="f" focussize="0,0"/>
                      <v:stroke on="f"/>
                      <v:imagedata o:title=""/>
                      <o:lock v:ext="edit" aspectratio="t"/>
                      <w10:wrap type="none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Double rectangular wall-mounted AC single-gun charging pi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KMY-AC-2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Muyang Titan Control Technology Co., Lt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2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FF"/>
                <w:szCs w:val="24"/>
              </w:rPr>
              <w:drawing>
                <wp:inline distT="0" distB="0" distL="114300" distR="114300">
                  <wp:extent cx="178435" cy="365125"/>
                  <wp:effectExtent l="0" t="0" r="12065" b="15875"/>
                  <wp:docPr id="422291082" name="图片 422291082" descr="HZDAR~6E~HW5G~`GN@KQQQ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2291082" name="图片 422291082" descr="HZDAR~6E~HW5G~`GN@KQQQ7"/>
                          <pic:cNvPicPr>
                            <a:picLocks noChangeAspect="1"/>
                          </pic:cNvPicPr>
                        </pic:nvPicPr>
                        <pic:blipFill>
                          <a:blip r:embed="rId7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435" cy="365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  <mc:AlternateContent>
                <mc:Choice Requires="wps">
                  <w:drawing>
                    <wp:inline distT="0" distB="0" distL="0" distR="0">
                      <wp:extent cx="175260" cy="365760"/>
                      <wp:effectExtent l="0" t="0" r="0" b="0"/>
                      <wp:docPr id="524754141" name="矩形 29" descr="HZDAR~6E~HW5G~`GN@KQQQ7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75260" cy="3657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矩形 29" o:spid="_x0000_s1026" o:spt="1" alt="HZDAR~6E~HW5G~`GN@KQQQ7" style="height:28.8pt;width:13.8pt;" filled="f" stroked="f" coordsize="21600,21600" o:gfxdata="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">
                      <v:fill on="f" focussize="0,0"/>
                      <v:stroke on="f"/>
                      <v:imagedata o:title=""/>
                      <o:lock v:ext="edit" aspectratio="t"/>
                      <w10:wrap type="none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Vertical single-gun pi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YL-AC-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E-Call Limi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2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FF"/>
                <w:szCs w:val="24"/>
              </w:rPr>
              <w:drawing>
                <wp:inline distT="0" distB="0" distL="114300" distR="114300">
                  <wp:extent cx="247015" cy="361950"/>
                  <wp:effectExtent l="0" t="0" r="635" b="0"/>
                  <wp:docPr id="880839707" name="图片 880839707" descr="@WP{_~TWN[RTP1$NDO]E@H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0839707" name="图片 880839707" descr="@WP{_~TWN[RTP1$NDO]E@HR"/>
                          <pic:cNvPicPr>
                            <a:picLocks noChangeAspect="1"/>
                          </pic:cNvPicPr>
                        </pic:nvPicPr>
                        <pic:blipFill>
                          <a:blip r:embed="rId7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015" cy="361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  <mc:AlternateContent>
                <mc:Choice Requires="wps">
                  <w:drawing>
                    <wp:inline distT="0" distB="0" distL="0" distR="0">
                      <wp:extent cx="243840" cy="365760"/>
                      <wp:effectExtent l="0" t="0" r="0" b="0"/>
                      <wp:docPr id="1891603385" name="矩形 28" descr="@WP{_~TWN[RTP1$NDO]E@HR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243840" cy="3657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矩形 28" o:spid="_x0000_s1026" o:spt="1" alt="@WP{_~TWN[RTP1$NDO]E@HR" style="height:28.8pt;width:19.2pt;" filled="f" stroked="f" coordsize="21600,21600" o:gfxdata="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AAAAABk&#10;cnMvUEsBAhQAFAAAAAgAh07iQFNWKJnWAAAAAwEAAA8AAAAAAAAAAQAgAAAAIgAAAGRycy9kb3du&#10;cmV2LnhtbFBLAQIUABQAAAAIAIdO4kCFcNGsOgIAADkEAAAOAAAAAAAAAAEAIAAAACUBAABkcnMv&#10;ZTJvRG9jLnhtbFBLBQYAAAAABgAGAFkBAADRBQAAAAA=&#10;">
                      <v:fill on="f" focussize="0,0"/>
                      <v:stroke on="f"/>
                      <v:imagedata o:title=""/>
                      <o:lock v:ext="edit" aspectratio="t"/>
                      <w10:wrap type="none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Double-gun vertical charging pi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HX-DC-2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Huaxing Power Company Limi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2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FF"/>
                <w:szCs w:val="24"/>
              </w:rPr>
              <w:drawing>
                <wp:inline distT="0" distB="0" distL="114300" distR="114300">
                  <wp:extent cx="123190" cy="320040"/>
                  <wp:effectExtent l="0" t="0" r="10160" b="3810"/>
                  <wp:docPr id="1610175967" name="图片 1610175967" descr="%}X_DH$~F(Q3]KJ_PW4QFE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0175967" name="图片 1610175967" descr="%}X_DH$~F(Q3]KJ_PW4QFEA"/>
                          <pic:cNvPicPr>
                            <a:picLocks noChangeAspect="1"/>
                          </pic:cNvPicPr>
                        </pic:nvPicPr>
                        <pic:blipFill>
                          <a:blip r:embed="rId7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021" cy="3211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  <mc:AlternateContent>
                <mc:Choice Requires="wps">
                  <w:drawing>
                    <wp:inline distT="0" distB="0" distL="0" distR="0">
                      <wp:extent cx="121920" cy="320040"/>
                      <wp:effectExtent l="0" t="0" r="0" b="0"/>
                      <wp:docPr id="356577541" name="矩形 27" descr="%}X_DH$~F(Q3]KJ_PW4QFEA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21920" cy="3200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矩形 27" o:spid="_x0000_s1026" o:spt="1" alt="%}X_DH$~F(Q3]KJ_PW4QFEA" style="height:25.2pt;width:9.6pt;" filled="f" stroked="f" coordsize="21600,21600" o:gfxdata="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">
                      <v:fill on="f" focussize="0,0"/>
                      <v:stroke on="f"/>
                      <v:imagedata o:title=""/>
                      <o:lock v:ext="edit" aspectratio="t"/>
                      <w10:wrap type="none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Convenient small charging pi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ZD-AC-4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CLP Holdings Limi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2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FF"/>
                <w:szCs w:val="24"/>
              </w:rPr>
              <w:drawing>
                <wp:inline distT="0" distB="0" distL="114300" distR="114300">
                  <wp:extent cx="167640" cy="359410"/>
                  <wp:effectExtent l="0" t="0" r="3810" b="2540"/>
                  <wp:docPr id="1193521300" name="图片 1193521300" descr="T~OVPI@YPT8G2$6$86B33R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3521300" name="图片 1193521300" descr="T~OVPI@YPT8G2$6$86B33RD"/>
                          <pic:cNvPicPr>
                            <a:picLocks noChangeAspect="1"/>
                          </pic:cNvPicPr>
                        </pic:nvPicPr>
                        <pic:blipFill>
                          <a:blip r:embed="rId7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7640" cy="359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  <mc:AlternateContent>
                <mc:Choice Requires="wps">
                  <w:drawing>
                    <wp:inline distT="0" distB="0" distL="0" distR="0">
                      <wp:extent cx="175260" cy="365760"/>
                      <wp:effectExtent l="0" t="0" r="0" b="0"/>
                      <wp:docPr id="1127205998" name="矩形 26" descr="T~OVPI@YPT8G2$6$86B33RD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75260" cy="3657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矩形 26" o:spid="_x0000_s1026" o:spt="1" alt="T~OVPI@YPT8G2$6$86B33RD" style="height:28.8pt;width:13.8pt;" filled="f" stroked="f" coordsize="21600,21600" o:gfxdata="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">
                      <v:fill on="f" focussize="0,0"/>
                      <v:stroke on="f"/>
                      <v:imagedata o:title=""/>
                      <o:lock v:ext="edit" aspectratio="t"/>
                      <w10:wrap type="none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EV charging pil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GB/T27832-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HC Semitek Energy Co., Lt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2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FF"/>
                <w:szCs w:val="24"/>
              </w:rPr>
              <w:drawing>
                <wp:inline distT="0" distB="0" distL="114300" distR="114300">
                  <wp:extent cx="240030" cy="365760"/>
                  <wp:effectExtent l="0" t="0" r="7620" b="15240"/>
                  <wp:docPr id="1022206131" name="图片 1022206131" descr="236{39Q{2[Y$]JFOP7FF$1W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2206131" name="图片 1022206131" descr="236{39Q{2[Y$]JFOP7FF$1W"/>
                          <pic:cNvPicPr>
                            <a:picLocks noChangeAspect="1"/>
                          </pic:cNvPicPr>
                        </pic:nvPicPr>
                        <pic:blipFill>
                          <a:blip r:embed="rId7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1290" cy="3669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  <mc:AlternateContent>
                <mc:Choice Requires="wps">
                  <w:drawing>
                    <wp:inline distT="0" distB="0" distL="0" distR="0">
                      <wp:extent cx="243840" cy="365760"/>
                      <wp:effectExtent l="0" t="0" r="0" b="0"/>
                      <wp:docPr id="712789995" name="矩形 25" descr="236{39Q{2[Y$]JFOP7FF$1W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243840" cy="3657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矩形 25" o:spid="_x0000_s1026" o:spt="1" alt="236{39Q{2[Y$]JFOP7FF$1W" style="height:28.8pt;width:19.2pt;" filled="f" stroked="f" coordsize="21600,21600" o:gfxdata="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">
                      <v:fill on="f" focussize="0,0"/>
                      <v:stroke on="f"/>
                      <v:imagedata o:title=""/>
                      <o:lock v:ext="edit" aspectratio="t"/>
                      <w10:wrap type="none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Integrated charging pile for electric vehicl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BT-AC-2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PATEO New Energy Co., Lt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2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FF"/>
                <w:szCs w:val="24"/>
              </w:rPr>
              <w:drawing>
                <wp:inline distT="0" distB="0" distL="114300" distR="114300">
                  <wp:extent cx="208280" cy="340360"/>
                  <wp:effectExtent l="0" t="0" r="1270" b="2540"/>
                  <wp:docPr id="1810103214" name="图片 1810103214" descr="K$F~0`Z2B_(T_UQDN8BIZV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0103214" name="图片 1810103214" descr="K$F~0`Z2B_(T_UQDN8BIZVD"/>
                          <pic:cNvPicPr>
                            <a:picLocks noChangeAspect="1"/>
                          </pic:cNvPicPr>
                        </pic:nvPicPr>
                        <pic:blipFill>
                          <a:blip r:embed="rId8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280" cy="340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  <mc:AlternateContent>
                <mc:Choice Requires="wps">
                  <w:drawing>
                    <wp:inline distT="0" distB="0" distL="0" distR="0">
                      <wp:extent cx="205740" cy="342900"/>
                      <wp:effectExtent l="0" t="0" r="0" b="0"/>
                      <wp:docPr id="285196228" name="矩形 24" descr="K$F~0`Z2B_(T_UQDN8BIZVD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205740" cy="3429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矩形 24" o:spid="_x0000_s1026" o:spt="1" alt="K$F~0`Z2B_(T_UQDN8BIZVD" style="height:27pt;width:16.2pt;" filled="f" stroked="f" coordsize="21600,21600" o:gfxdata="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">
                      <v:fill on="f" focussize="0,0"/>
                      <v:stroke on="f"/>
                      <v:imagedata o:title=""/>
                      <o:lock v:ext="edit" aspectratio="t"/>
                      <w10:wrap type="none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Vertical double-gun charging pi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LH-D-4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Longfor Charging Co., Lt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2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FF"/>
                <w:szCs w:val="24"/>
              </w:rPr>
              <w:drawing>
                <wp:inline distT="0" distB="0" distL="114300" distR="114300">
                  <wp:extent cx="200660" cy="377825"/>
                  <wp:effectExtent l="0" t="0" r="8890" b="3175"/>
                  <wp:docPr id="1198658433" name="图片 1198658433" descr="~7E[YI%({6TPAH7E3$2{9%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8658433" name="图片 1198658433" descr="~7E[YI%({6TPAH7E3$2{9%6"/>
                          <pic:cNvPicPr>
                            <a:picLocks noChangeAspect="1"/>
                          </pic:cNvPicPr>
                        </pic:nvPicPr>
                        <pic:blipFill>
                          <a:blip r:embed="rId8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660" cy="377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  <mc:AlternateContent>
                <mc:Choice Requires="wps">
                  <w:drawing>
                    <wp:inline distT="0" distB="0" distL="0" distR="0">
                      <wp:extent cx="198120" cy="381000"/>
                      <wp:effectExtent l="0" t="0" r="0" b="0"/>
                      <wp:docPr id="793451278" name="矩形 23" descr="~7E[YI%({6TPAH7E3$2{9%6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98120" cy="381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矩形 23" o:spid="_x0000_s1026" o:spt="1" alt="~7E[YI%({6TPAH7E3$2{9%6" style="height:30pt;width:15.6pt;" filled="f" stroked="f" coordsize="21600,21600" o:gfxdata="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">
                      <v:fill on="f" focussize="0,0"/>
                      <v:stroke on="f"/>
                      <v:imagedata o:title=""/>
                      <o:lock v:ext="edit" aspectratio="t"/>
                      <w10:wrap type="none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Small vertical charging pil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BT-AC-2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PATEO New Energy Co., Lt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2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FF"/>
                <w:szCs w:val="24"/>
              </w:rPr>
              <w:drawing>
                <wp:inline distT="0" distB="0" distL="114300" distR="114300">
                  <wp:extent cx="202565" cy="379095"/>
                  <wp:effectExtent l="0" t="0" r="6985" b="1905"/>
                  <wp:docPr id="1568437323" name="图片 1568437323" descr="FI(}Z81)7C4C`E)9085RE`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68437323" name="图片 1568437323" descr="FI(}Z81)7C4C`E)9085RE`1"/>
                          <pic:cNvPicPr>
                            <a:picLocks noChangeAspect="1"/>
                          </pic:cNvPicPr>
                        </pic:nvPicPr>
                        <pic:blipFill>
                          <a:blip r:embed="rId8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565" cy="379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  <mc:AlternateContent>
                <mc:Choice Requires="wps">
                  <w:drawing>
                    <wp:inline distT="0" distB="0" distL="0" distR="0">
                      <wp:extent cx="205740" cy="381000"/>
                      <wp:effectExtent l="0" t="0" r="0" b="0"/>
                      <wp:docPr id="708306301" name="矩形 22" descr="FI(}Z81)7C4C`E)9085RE`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205740" cy="381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矩形 22" o:spid="_x0000_s1026" o:spt="1" alt="FI(}Z81)7C4C`E)9085RE`1" style="height:30pt;width:16.2pt;" filled="f" stroked="f" coordsize="21600,21600" o:gfxdata="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">
                      <v:fill on="f" focussize="0,0"/>
                      <v:stroke on="f"/>
                      <v:imagedata o:title=""/>
                      <o:lock v:ext="edit" aspectratio="t"/>
                      <w10:wrap type="none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DC fast charging pi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KP-DC-4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Zhongke Puhui Co., Lt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3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FF"/>
                <w:szCs w:val="24"/>
              </w:rPr>
              <w:drawing>
                <wp:inline distT="0" distB="0" distL="114300" distR="114300">
                  <wp:extent cx="152400" cy="371475"/>
                  <wp:effectExtent l="0" t="0" r="0" b="9525"/>
                  <wp:docPr id="1172328480" name="图片 1172328480" descr="KKJ(W]868%`ZVM`4~07FM0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2328480" name="图片 1172328480" descr="KKJ(W]868%`ZVM`4~07FM0I"/>
                          <pic:cNvPicPr>
                            <a:picLocks noChangeAspect="1"/>
                          </pic:cNvPicPr>
                        </pic:nvPicPr>
                        <pic:blipFill>
                          <a:blip r:embed="rId8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751" cy="3752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  <mc:AlternateContent>
                <mc:Choice Requires="wps">
                  <w:drawing>
                    <wp:inline distT="0" distB="0" distL="0" distR="0">
                      <wp:extent cx="152400" cy="373380"/>
                      <wp:effectExtent l="0" t="0" r="0" b="0"/>
                      <wp:docPr id="921391509" name="矩形 21" descr="KKJ(W]868%`ZVM`4~07FM0I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52400" cy="37338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矩形 21" o:spid="_x0000_s1026" o:spt="1" alt="KKJ(W]868%`ZVM`4~07FM0I" style="height:29.4pt;width:12pt;" filled="f" stroked="f" coordsize="21600,21600" o:gfxdata="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AAAAABk&#10;cnMvUEsBAhQAFAAAAAgAh07iQBme9HjUAAAAAwEAAA8AAAAAAAAAAQAgAAAAIgAAAGRycy9kb3du&#10;cmV2LnhtbFBLAQIUABQAAAAIAIdO4kASBWTdPAIAADgEAAAOAAAAAAAAAAEAIAAAACMBAABkcnMv&#10;ZTJvRG9jLnhtbFBLBQYAAAAABgAGAFkBAADRBQAAAAA=&#10;">
                      <v:fill on="f" focussize="0,0"/>
                      <v:stroke on="f"/>
                      <v:imagedata o:title=""/>
                      <o:lock v:ext="edit" aspectratio="t"/>
                      <w10:wrap type="none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EV charging pil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MS105-7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Huasheng Charging Co., Lt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3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FF"/>
                <w:szCs w:val="24"/>
              </w:rPr>
              <w:drawing>
                <wp:inline distT="0" distB="0" distL="114300" distR="114300">
                  <wp:extent cx="191770" cy="380365"/>
                  <wp:effectExtent l="0" t="0" r="17780" b="635"/>
                  <wp:docPr id="1329869746" name="图片 1329869746" descr="$S54RR]5~1DO2D4CX4}ATXW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9869746" name="图片 1329869746" descr="$S54RR]5~1DO2D4CX4}ATXW"/>
                          <pic:cNvPicPr>
                            <a:picLocks noChangeAspect="1"/>
                          </pic:cNvPicPr>
                        </pic:nvPicPr>
                        <pic:blipFill>
                          <a:blip r:embed="rId8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770" cy="380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  <mc:AlternateContent>
                <mc:Choice Requires="wps">
                  <w:drawing>
                    <wp:inline distT="0" distB="0" distL="0" distR="0">
                      <wp:extent cx="190500" cy="381000"/>
                      <wp:effectExtent l="0" t="0" r="0" b="0"/>
                      <wp:docPr id="2005841069" name="矩形 20" descr="$S54RR]5~1DO2D4CX4}ATXW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90500" cy="381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矩形 20" o:spid="_x0000_s1026" o:spt="1" alt="$S54RR]5~1DO2D4CX4}ATXW" style="height:30pt;width:15pt;" filled="f" stroked="f" coordsize="21600,21600" o:gfxdata="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">
                      <v:fill on="f" focussize="0,0"/>
                      <v:stroke on="f"/>
                      <v:imagedata o:title=""/>
                      <o:lock v:ext="edit" aspectratio="t"/>
                      <w10:wrap type="none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Vertical and convenient charging pi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SF-AC-2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Sanfeng New Energy Co., Lt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3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FF"/>
                <w:szCs w:val="24"/>
              </w:rPr>
              <w:drawing>
                <wp:inline distT="0" distB="0" distL="114300" distR="114300">
                  <wp:extent cx="146685" cy="362585"/>
                  <wp:effectExtent l="0" t="0" r="5715" b="18415"/>
                  <wp:docPr id="618614324" name="图片 618614324" descr="VIQB`S$GX}7FJC3PZ`[(OT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8614324" name="图片 618614324" descr="VIQB`S$GX}7FJC3PZ`[(OTL"/>
                          <pic:cNvPicPr>
                            <a:picLocks noChangeAspect="1"/>
                          </pic:cNvPicPr>
                        </pic:nvPicPr>
                        <pic:blipFill>
                          <a:blip r:embed="rId8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685" cy="3625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  <mc:AlternateContent>
                <mc:Choice Requires="wps">
                  <w:drawing>
                    <wp:inline distT="0" distB="0" distL="0" distR="0">
                      <wp:extent cx="144780" cy="365760"/>
                      <wp:effectExtent l="0" t="0" r="0" b="0"/>
                      <wp:docPr id="101297594" name="矩形 19" descr="VIQB`S$GX}7FJC3PZ`[(OTL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44780" cy="3657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矩形 19" o:spid="_x0000_s1026" o:spt="1" alt="VIQB`S$GX}7FJC3PZ`[(OTL" style="height:28.8pt;width:11.4pt;" filled="f" stroked="f" coordsize="21600,21600" o:gfxdata="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">
                      <v:fill on="f" focussize="0,0"/>
                      <v:stroke on="f"/>
                      <v:imagedata o:title=""/>
                      <o:lock v:ext="edit" aspectratio="t"/>
                      <w10:wrap type="none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All-in-one charging pi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HY-AC-2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Hengyuan New Energy Co., Lt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3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FF"/>
                <w:szCs w:val="24"/>
              </w:rPr>
              <w:drawing>
                <wp:inline distT="0" distB="0" distL="114300" distR="114300">
                  <wp:extent cx="151130" cy="330835"/>
                  <wp:effectExtent l="0" t="0" r="1270" b="12065"/>
                  <wp:docPr id="1078458615" name="图片 1078458615" descr="Q7L_$BK~DI_3G$`JDAH1I5M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8458615" name="图片 1078458615" descr="Q7L_$BK~DI_3G$`JDAH1I5M"/>
                          <pic:cNvPicPr>
                            <a:picLocks noChangeAspect="1"/>
                          </pic:cNvPicPr>
                        </pic:nvPicPr>
                        <pic:blipFill>
                          <a:blip r:embed="rId8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130" cy="330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  <mc:AlternateContent>
                <mc:Choice Requires="wps">
                  <w:drawing>
                    <wp:inline distT="0" distB="0" distL="0" distR="0">
                      <wp:extent cx="152400" cy="320040"/>
                      <wp:effectExtent l="0" t="0" r="0" b="0"/>
                      <wp:docPr id="1252241341" name="矩形 18" descr="Q7L_$BK~DI_3G$`JDAH1I5M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52400" cy="3200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矩形 18" o:spid="_x0000_s1026" o:spt="1" alt="Q7L_$BK~DI_3G$`JDAH1I5M" style="height:25.2pt;width:12pt;" filled="f" stroked="f" coordsize="21600,21600" o:gfxdata="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">
                      <v:fill on="f" focussize="0,0"/>
                      <v:stroke on="f"/>
                      <v:imagedata o:title=""/>
                      <o:lock v:ext="edit" aspectratio="t"/>
                      <w10:wrap type="none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Small vertical charging pil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GB/T27932-2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Hongda Charging Co., Lt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3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FF"/>
                <w:szCs w:val="24"/>
              </w:rPr>
              <w:drawing>
                <wp:inline distT="0" distB="0" distL="114300" distR="114300">
                  <wp:extent cx="188595" cy="375285"/>
                  <wp:effectExtent l="0" t="0" r="1905" b="5715"/>
                  <wp:docPr id="271965130" name="图片 271965130" descr="([TQ`B2(8U~U`II(D1AGL`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1965130" name="图片 271965130" descr="([TQ`B2(8U~U`II(D1AGL`6"/>
                          <pic:cNvPicPr>
                            <a:picLocks noChangeAspect="1"/>
                          </pic:cNvPicPr>
                        </pic:nvPicPr>
                        <pic:blipFill>
                          <a:blip r:embed="rId8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595" cy="375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  <mc:AlternateContent>
                <mc:Choice Requires="wps">
                  <w:drawing>
                    <wp:inline distT="0" distB="0" distL="0" distR="0">
                      <wp:extent cx="190500" cy="373380"/>
                      <wp:effectExtent l="0" t="0" r="0" b="0"/>
                      <wp:docPr id="57188306" name="矩形 17" descr="([TQ`B2(8U~U`II(D1AGL`6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90500" cy="37338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矩形 17" o:spid="_x0000_s1026" o:spt="1" alt="([TQ`B2(8U~U`II(D1AGL`6" style="height:29.4pt;width:15pt;" filled="f" stroked="f" coordsize="21600,21600" o:gfxdata="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">
                      <v:fill on="f" focussize="0,0"/>
                      <v:stroke on="f"/>
                      <v:imagedata o:title=""/>
                      <o:lock v:ext="edit" aspectratio="t"/>
                      <w10:wrap type="none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DC charging piles for electric vehicl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TH-DC-2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Tianhe Lianchuang Limi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3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FF"/>
                <w:szCs w:val="24"/>
              </w:rPr>
              <w:drawing>
                <wp:inline distT="0" distB="0" distL="114300" distR="114300">
                  <wp:extent cx="181610" cy="342900"/>
                  <wp:effectExtent l="0" t="0" r="8890" b="0"/>
                  <wp:docPr id="1009425474" name="图片 1009425474" descr="0[A[7JX}YVU42ZB1E@F83Q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9425474" name="图片 1009425474" descr="0[A[7JX}YVU42ZB1E@F83Q5"/>
                          <pic:cNvPicPr>
                            <a:picLocks noChangeAspect="1"/>
                          </pic:cNvPicPr>
                        </pic:nvPicPr>
                        <pic:blipFill>
                          <a:blip r:embed="rId8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1610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  <mc:AlternateContent>
                <mc:Choice Requires="wps">
                  <w:drawing>
                    <wp:inline distT="0" distB="0" distL="0" distR="0">
                      <wp:extent cx="182880" cy="342900"/>
                      <wp:effectExtent l="0" t="0" r="0" b="0"/>
                      <wp:docPr id="1706181764" name="矩形 16" descr="0[A[7JX}YVU42ZB1E@F83Q5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2880" cy="3429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矩形 16" o:spid="_x0000_s1026" o:spt="1" alt="0[A[7JX}YVU42ZB1E@F83Q5" style="height:27pt;width:14.4pt;" filled="f" stroked="f" coordsize="21600,21600" o:gfxdata="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">
                      <v:fill on="f" focussize="0,0"/>
                      <v:stroke on="f"/>
                      <v:imagedata o:title=""/>
                      <o:lock v:ext="edit" aspectratio="t"/>
                      <w10:wrap type="none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Vertical single-gun charging pi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HD-AC-2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Evergrande New Energy Co., Lt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3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FF"/>
                <w:szCs w:val="24"/>
              </w:rPr>
              <w:drawing>
                <wp:inline distT="0" distB="0" distL="114300" distR="114300">
                  <wp:extent cx="187325" cy="346075"/>
                  <wp:effectExtent l="0" t="0" r="3175" b="15875"/>
                  <wp:docPr id="182585032" name="图片 182585032" descr="UHKHN_2}O~@)MONG@HLIL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2585032" name="图片 182585032" descr="UHKHN_2}O~@)MONG@HLIL61"/>
                          <pic:cNvPicPr>
                            <a:picLocks noChangeAspect="1"/>
                          </pic:cNvPicPr>
                        </pic:nvPicPr>
                        <pic:blipFill>
                          <a:blip r:embed="rId8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7325" cy="346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  <mc:AlternateContent>
                <mc:Choice Requires="wps">
                  <w:drawing>
                    <wp:inline distT="0" distB="0" distL="0" distR="0">
                      <wp:extent cx="190500" cy="342900"/>
                      <wp:effectExtent l="0" t="0" r="0" b="0"/>
                      <wp:docPr id="1500890592" name="矩形 15" descr="UHKHN_2}O~@)MONG@HLIL6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90500" cy="3429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矩形 15" o:spid="_x0000_s1026" o:spt="1" alt="UHKHN_2}O~@)MONG@HLIL61" style="height:27pt;width:15pt;" filled="f" stroked="f" coordsize="21600,21600" o:gfxdata="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">
                      <v:fill on="f" focussize="0,0"/>
                      <v:stroke on="f"/>
                      <v:imagedata o:title=""/>
                      <o:lock v:ext="edit" aspectratio="t"/>
                      <w10:wrap type="none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AC all-in-one car charging pi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JD-AC-4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Judian New Energy Co., Lt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3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FF"/>
                <w:szCs w:val="24"/>
              </w:rPr>
              <w:drawing>
                <wp:inline distT="0" distB="0" distL="114300" distR="114300">
                  <wp:extent cx="290195" cy="326390"/>
                  <wp:effectExtent l="0" t="0" r="14605" b="16510"/>
                  <wp:docPr id="2116520827" name="图片 2116520827" descr="7384{K`WSC]JY}{4OA32T6Y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6520827" name="图片 2116520827" descr="7384{K`WSC]JY}{4OA32T6Y"/>
                          <pic:cNvPicPr>
                            <a:picLocks noChangeAspect="1"/>
                          </pic:cNvPicPr>
                        </pic:nvPicPr>
                        <pic:blipFill>
                          <a:blip r:embed="rId9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0195" cy="326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  <mc:AlternateContent>
                <mc:Choice Requires="wps">
                  <w:drawing>
                    <wp:inline distT="0" distB="0" distL="0" distR="0">
                      <wp:extent cx="281940" cy="320040"/>
                      <wp:effectExtent l="0" t="0" r="0" b="0"/>
                      <wp:docPr id="98616404" name="矩形 14" descr="7384{K`WSC]JY}{4OA32T6Y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281940" cy="3200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矩形 14" o:spid="_x0000_s1026" o:spt="1" alt="7384{K`WSC]JY}{4OA32T6Y" style="height:25.2pt;width:22.2pt;" filled="f" stroked="f" coordsize="21600,21600" o:gfxdata="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">
                      <v:fill on="f" focussize="0,0"/>
                      <v:stroke on="f"/>
                      <v:imagedata o:title=""/>
                      <o:lock v:ext="edit" aspectratio="t"/>
                      <w10:wrap type="none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Small dual-gun car charging pi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GB/T27732-20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ZTE New Energy Co., Lt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3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FF"/>
                <w:szCs w:val="24"/>
              </w:rPr>
              <w:drawing>
                <wp:inline distT="0" distB="0" distL="114300" distR="114300">
                  <wp:extent cx="208280" cy="344805"/>
                  <wp:effectExtent l="0" t="0" r="1270" b="17145"/>
                  <wp:docPr id="1626060876" name="图片 1626060876" descr="SR8S_BN(M)[%)ELZ63}H)D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6060876" name="图片 1626060876" descr="SR8S_BN(M)[%)ELZ63}H)D2"/>
                          <pic:cNvPicPr>
                            <a:picLocks noChangeAspect="1"/>
                          </pic:cNvPicPr>
                        </pic:nvPicPr>
                        <pic:blipFill>
                          <a:blip r:embed="rId9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280" cy="3448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  <mc:AlternateContent>
                <mc:Choice Requires="wps">
                  <w:drawing>
                    <wp:inline distT="0" distB="0" distL="0" distR="0">
                      <wp:extent cx="205740" cy="342900"/>
                      <wp:effectExtent l="0" t="0" r="0" b="0"/>
                      <wp:docPr id="1484471995" name="矩形 13" descr="SR8S_BN(M)[%)ELZ63}H)D2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205740" cy="3429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矩形 13" o:spid="_x0000_s1026" o:spt="1" alt="SR8S_BN(M)[%)ELZ63}H)D2" style="height:27pt;width:16.2pt;" filled="f" stroked="f" coordsize="21600,21600" o:gfxdata="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AAAAABk&#10;cnMvUEsBAhQAFAAAAAgAh07iQFgCmaXWAAAAAwEAAA8AAAAAAAAAAQAgAAAAIgAAAGRycy9kb3du&#10;cmV2LnhtbFBLAQIUABQAAAAIAIdO4kBdxWyiOgIAADkEAAAOAAAAAAAAAAEAIAAAACUBAABkcnMv&#10;ZTJvRG9jLnhtbFBLBQYAAAAABgAGAFkBAADRBQAAAAA=&#10;">
                      <v:fill on="f" focussize="0,0"/>
                      <v:stroke on="f"/>
                      <v:imagedata o:title=""/>
                      <o:lock v:ext="edit" aspectratio="t"/>
                      <w10:wrap type="none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Vertical double-gun DC charging pi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HC-AC-2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HC Semitek Energy Co., Lt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3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FF"/>
                <w:szCs w:val="24"/>
              </w:rPr>
              <w:drawing>
                <wp:inline distT="0" distB="0" distL="114300" distR="114300">
                  <wp:extent cx="227330" cy="365760"/>
                  <wp:effectExtent l="0" t="0" r="1270" b="15240"/>
                  <wp:docPr id="570482666" name="图片 570482666" descr="AZM28S$U{`{]BYJBV30U1X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0482666" name="图片 570482666" descr="AZM28S$U{`{]BYJBV30U1XO"/>
                          <pic:cNvPicPr>
                            <a:picLocks noChangeAspect="1"/>
                          </pic:cNvPicPr>
                        </pic:nvPicPr>
                        <pic:blipFill>
                          <a:blip r:embed="rId9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0085" cy="3696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  <mc:AlternateContent>
                <mc:Choice Requires="wps">
                  <w:drawing>
                    <wp:inline distT="0" distB="0" distL="0" distR="0">
                      <wp:extent cx="228600" cy="365760"/>
                      <wp:effectExtent l="0" t="0" r="0" b="0"/>
                      <wp:docPr id="2067717143" name="矩形 12" descr="AZM28S$U{`{]BYJBV30U1XO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228600" cy="3657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矩形 12" o:spid="_x0000_s1026" o:spt="1" alt="AZM28S$U{`{]BYJBV30U1XO" style="height:28.8pt;width:18pt;" filled="f" stroked="f" coordsize="21600,21600" o:gfxdata="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">
                      <v:fill on="f" focussize="0,0"/>
                      <v:stroke on="f"/>
                      <v:imagedata o:title=""/>
                      <o:lock v:ext="edit" aspectratio="t"/>
                      <w10:wrap type="none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Portable small charg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PS-DC-2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Pengshuang New Energy Co., Lt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4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FF"/>
                <w:szCs w:val="24"/>
              </w:rPr>
              <w:drawing>
                <wp:inline distT="0" distB="0" distL="114300" distR="114300">
                  <wp:extent cx="240030" cy="368300"/>
                  <wp:effectExtent l="0" t="0" r="7620" b="12700"/>
                  <wp:docPr id="769091461" name="图片 769091461" descr="[7TKNE}CQB}9LSNZT8NJEDW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9091461" name="图片 769091461" descr="[7TKNE}CQB}9LSNZT8NJEDW"/>
                          <pic:cNvPicPr>
                            <a:picLocks noChangeAspect="1"/>
                          </pic:cNvPicPr>
                        </pic:nvPicPr>
                        <pic:blipFill>
                          <a:blip r:embed="rId9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0030" cy="368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  <mc:AlternateContent>
                <mc:Choice Requires="wps">
                  <w:drawing>
                    <wp:inline distT="0" distB="0" distL="0" distR="0">
                      <wp:extent cx="243840" cy="365760"/>
                      <wp:effectExtent l="0" t="0" r="0" b="0"/>
                      <wp:docPr id="2143012125" name="矩形 11" descr="[7TKNE}CQB}9LSNZT8NJEDW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243840" cy="3657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矩形 11" o:spid="_x0000_s1026" o:spt="1" alt="[7TKNE}CQB}9LSNZT8NJEDW" style="height:28.8pt;width:19.2pt;" filled="f" stroked="f" coordsize="21600,21600" o:gfxdata="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">
                      <v:fill on="f" focussize="0,0"/>
                      <v:stroke on="f"/>
                      <v:imagedata o:title=""/>
                      <o:lock v:ext="edit" aspectratio="t"/>
                      <w10:wrap type="none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Dual-gun integrated charging pi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YBX-AC-2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UBTECH Co., Lt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4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FF"/>
                <w:szCs w:val="24"/>
              </w:rPr>
              <w:drawing>
                <wp:inline distT="0" distB="0" distL="114300" distR="114300">
                  <wp:extent cx="198120" cy="368935"/>
                  <wp:effectExtent l="0" t="0" r="11430" b="12065"/>
                  <wp:docPr id="154974832" name="图片 154974832" descr="V0%6`S7AC}`(1B46K]ENYX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974832" name="图片 154974832" descr="V0%6`S7AC}`(1B46K]ENYXS"/>
                          <pic:cNvPicPr>
                            <a:picLocks noChangeAspect="1"/>
                          </pic:cNvPicPr>
                        </pic:nvPicPr>
                        <pic:blipFill>
                          <a:blip r:embed="rId9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120" cy="368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  <mc:AlternateContent>
                <mc:Choice Requires="wps">
                  <w:drawing>
                    <wp:inline distT="0" distB="0" distL="0" distR="0">
                      <wp:extent cx="198120" cy="365760"/>
                      <wp:effectExtent l="0" t="0" r="0" b="0"/>
                      <wp:docPr id="396744098" name="矩形 10" descr="V0%6`S7AC}`(1B46K]ENYXS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98120" cy="3657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矩形 10" o:spid="_x0000_s1026" o:spt="1" alt="V0%6`S7AC}`(1B46K]ENYXS" style="height:28.8pt;width:15.6pt;" filled="f" stroked="f" coordsize="21600,21600" o:gfxdata="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">
                      <v:fill on="f" focussize="0,0"/>
                      <v:stroke on="f"/>
                      <v:imagedata o:title=""/>
                      <o:lock v:ext="edit" aspectratio="t"/>
                      <w10:wrap type="none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Intelligent dual-gun vertical charging pi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JC-DC-120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Hangzhou State-controlled Electric Power Technology Co., Lt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4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FF"/>
                <w:szCs w:val="24"/>
              </w:rPr>
              <w:drawing>
                <wp:inline distT="0" distB="0" distL="114300" distR="114300">
                  <wp:extent cx="156845" cy="335280"/>
                  <wp:effectExtent l="0" t="0" r="14605" b="7620"/>
                  <wp:docPr id="738148097" name="图片 738148097" descr="`Y$RIW~M07FB~_TL8FVD57Y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8148097" name="图片 738148097" descr="`Y$RIW~M07FB~_TL8FVD57Y"/>
                          <pic:cNvPicPr>
                            <a:picLocks noChangeAspect="1"/>
                          </pic:cNvPicPr>
                        </pic:nvPicPr>
                        <pic:blipFill>
                          <a:blip r:embed="rId9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7646" cy="3358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  <mc:AlternateContent>
                <mc:Choice Requires="wps">
                  <w:drawing>
                    <wp:inline distT="0" distB="0" distL="0" distR="0">
                      <wp:extent cx="160020" cy="335280"/>
                      <wp:effectExtent l="0" t="0" r="0" b="0"/>
                      <wp:docPr id="1033838243" name="矩形 9" descr="`Y$RIW~M07FB~_TL8FVD57Y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60020" cy="33528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矩形 9" o:spid="_x0000_s1026" o:spt="1" alt="`Y$RIW~M07FB~_TL8FVD57Y" style="height:26.4pt;width:12.6pt;" filled="f" stroked="f" coordsize="21600,21600" o:gfxdata="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">
                      <v:fill on="f" focussize="0,0"/>
                      <v:stroke on="f"/>
                      <v:imagedata o:title=""/>
                      <o:lock v:ext="edit" aspectratio="t"/>
                      <w10:wrap type="none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DC charging pi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GB-DC-2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State Grid Corporation of Chi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4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FF"/>
                <w:szCs w:val="24"/>
              </w:rPr>
              <w:drawing>
                <wp:inline distT="0" distB="0" distL="114300" distR="114300">
                  <wp:extent cx="234950" cy="365760"/>
                  <wp:effectExtent l="0" t="0" r="12700" b="15240"/>
                  <wp:docPr id="1989704922" name="图片 1989704922" descr="%F4(I@RD55@9V6N678L(DA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89704922" name="图片 1989704922" descr="%F4(I@RD55@9V6N678L(DAX"/>
                          <pic:cNvPicPr>
                            <a:picLocks noChangeAspect="1"/>
                          </pic:cNvPicPr>
                        </pic:nvPicPr>
                        <pic:blipFill>
                          <a:blip r:embed="rId9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8722" cy="3710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  <mc:AlternateContent>
                <mc:Choice Requires="wps">
                  <w:drawing>
                    <wp:inline distT="0" distB="0" distL="0" distR="0">
                      <wp:extent cx="236220" cy="365760"/>
                      <wp:effectExtent l="0" t="0" r="0" b="0"/>
                      <wp:docPr id="1978788952" name="矩形 8" descr="%F4(I@RD55@9V6N678L(DAX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236220" cy="3657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矩形 8" o:spid="_x0000_s1026" o:spt="1" alt="%F4(I@RD55@9V6N678L(DAX" style="height:28.8pt;width:18.6pt;" filled="f" stroked="f" coordsize="21600,21600" o:gfxdata="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">
                      <v:fill on="f" focussize="0,0"/>
                      <v:stroke on="f"/>
                      <v:imagedata o:title=""/>
                      <o:lock v:ext="edit" aspectratio="t"/>
                      <w10:wrap type="none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Convenient charging pile for two gu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DK-AC-2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Dekar Internet Limi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4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FF"/>
                <w:szCs w:val="24"/>
              </w:rPr>
              <w:drawing>
                <wp:inline distT="0" distB="0" distL="114300" distR="114300">
                  <wp:extent cx="209550" cy="327660"/>
                  <wp:effectExtent l="0" t="0" r="0" b="15240"/>
                  <wp:docPr id="459820455" name="图片 459820455" descr="2_]__]76]3P3O``RK_4)RE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9820455" name="图片 459820455" descr="2_]__]76]3P3O``RK_4)RE7"/>
                          <pic:cNvPicPr>
                            <a:picLocks noChangeAspect="1"/>
                          </pic:cNvPicPr>
                        </pic:nvPicPr>
                        <pic:blipFill>
                          <a:blip r:embed="rId9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1092" cy="329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  <mc:AlternateContent>
                <mc:Choice Requires="wps">
                  <w:drawing>
                    <wp:inline distT="0" distB="0" distL="0" distR="0">
                      <wp:extent cx="205740" cy="320040"/>
                      <wp:effectExtent l="0" t="0" r="0" b="0"/>
                      <wp:docPr id="160078134" name="矩形 7" descr="2_]__]76]3P3O``RK_4)RE7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205740" cy="3200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矩形 7" o:spid="_x0000_s1026" o:spt="1" alt="2_]__]76]3P3O``RK_4)RE7" style="height:25.2pt;width:16.2pt;" filled="f" stroked="f" coordsize="21600,21600" o:gfxdata="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">
                      <v:fill on="f" focussize="0,0"/>
                      <v:stroke on="f"/>
                      <v:imagedata o:title=""/>
                      <o:lock v:ext="edit" aspectratio="t"/>
                      <w10:wrap type="none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All-in-one single-gun charging pi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GB/T27932-20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Green Action New Energy Co., Lt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4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FF"/>
                <w:szCs w:val="24"/>
              </w:rPr>
              <w:drawing>
                <wp:inline distT="0" distB="0" distL="114300" distR="114300">
                  <wp:extent cx="179070" cy="365760"/>
                  <wp:effectExtent l="0" t="0" r="11430" b="15240"/>
                  <wp:docPr id="2126525303" name="图片 2126525303" descr="]JT%WZLZOI$7V9}@H9X3~ZQ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26525303" name="图片 2126525303" descr="]JT%WZLZOI$7V9}@H9X3~ZQ"/>
                          <pic:cNvPicPr>
                            <a:picLocks noChangeAspect="1"/>
                          </pic:cNvPicPr>
                        </pic:nvPicPr>
                        <pic:blipFill>
                          <a:blip r:embed="rId9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19" cy="3667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  <mc:AlternateContent>
                <mc:Choice Requires="wps">
                  <w:drawing>
                    <wp:inline distT="0" distB="0" distL="0" distR="0">
                      <wp:extent cx="182880" cy="365760"/>
                      <wp:effectExtent l="0" t="0" r="0" b="0"/>
                      <wp:docPr id="68700937" name="矩形 6" descr="]JT%WZLZOI$7V9}@H9X3~ZQ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82880" cy="3657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矩形 6" o:spid="_x0000_s1026" o:spt="1" alt="]JT%WZLZOI$7V9}@H9X3~ZQ" style="height:28.8pt;width:14.4pt;" filled="f" stroked="f" coordsize="21600,21600" o:gfxdata="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">
                      <v:fill on="f" focussize="0,0"/>
                      <v:stroke on="f"/>
                      <v:imagedata o:title=""/>
                      <o:lock v:ext="edit" aspectratio="t"/>
                      <w10:wrap type="none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EV charging pil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YL-AC-4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Yealink New Energy Co., Lt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4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FF"/>
                <w:szCs w:val="24"/>
              </w:rPr>
              <w:drawing>
                <wp:inline distT="0" distB="0" distL="114300" distR="114300">
                  <wp:extent cx="155575" cy="373380"/>
                  <wp:effectExtent l="0" t="0" r="15875" b="7620"/>
                  <wp:docPr id="230843747" name="图片 230843747" descr="9Z`VU~7O8R]9_}0UDU~~1C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0843747" name="图片 230843747" descr="9Z`VU~7O8R]9_}0UDU~~1CG"/>
                          <pic:cNvPicPr>
                            <a:picLocks noChangeAspect="1"/>
                          </pic:cNvPicPr>
                        </pic:nvPicPr>
                        <pic:blipFill>
                          <a:blip r:embed="rId9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6180" cy="374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  <mc:AlternateContent>
                <mc:Choice Requires="wps">
                  <w:drawing>
                    <wp:inline distT="0" distB="0" distL="0" distR="0">
                      <wp:extent cx="152400" cy="373380"/>
                      <wp:effectExtent l="0" t="0" r="0" b="0"/>
                      <wp:docPr id="1454759967" name="矩形 5" descr="9Z`VU~7O8R]9_}0UDU~~1C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52400" cy="37338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矩形 5" o:spid="_x0000_s1026" o:spt="1" alt="9Z`VU~7O8R]9_}0UDU~~1CG" style="height:29.4pt;width:12pt;" filled="f" stroked="f" coordsize="21600,21600" o:gfxdata="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">
                      <v:fill on="f" focussize="0,0"/>
                      <v:stroke on="f"/>
                      <v:imagedata o:title=""/>
                      <o:lock v:ext="edit" aspectratio="t"/>
                      <w10:wrap type="none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Vertical double-gun intelligent charging pi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HS-DC-2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Huasheng Charging Co., Lt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4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FF"/>
                <w:szCs w:val="24"/>
              </w:rPr>
              <w:drawing>
                <wp:inline distT="0" distB="0" distL="114300" distR="114300">
                  <wp:extent cx="158750" cy="375920"/>
                  <wp:effectExtent l="0" t="0" r="12700" b="5080"/>
                  <wp:docPr id="1341219096" name="图片 1341219096" descr="3BG%6O3PU@D27P1_LF{5)8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1219096" name="图片 1341219096" descr="3BG%6O3PU@D27P1_LF{5)8J"/>
                          <pic:cNvPicPr>
                            <a:picLocks noChangeAspect="1"/>
                          </pic:cNvPicPr>
                        </pic:nvPicPr>
                        <pic:blipFill>
                          <a:blip r:embed="rId10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750" cy="3759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  <mc:AlternateContent>
                <mc:Choice Requires="wps">
                  <w:drawing>
                    <wp:inline distT="0" distB="0" distL="0" distR="0">
                      <wp:extent cx="160020" cy="373380"/>
                      <wp:effectExtent l="0" t="0" r="0" b="0"/>
                      <wp:docPr id="304679261" name="矩形 4" descr="3BG%6O3PU@D27P1_LF{5)8J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60020" cy="37338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矩形 4" o:spid="_x0000_s1026" o:spt="1" alt="3BG%6O3PU@D27P1_LF{5)8J" style="height:29.4pt;width:12.6pt;" filled="f" stroked="f" coordsize="21600,21600" o:gfxdata="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">
                      <v:fill on="f" focussize="0,0"/>
                      <v:stroke on="f"/>
                      <v:imagedata o:title=""/>
                      <o:lock v:ext="edit" aspectratio="t"/>
                      <w10:wrap type="none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All-in-one single-gun charging pi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YK-AC-4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E-Point Charging Co., Lt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4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FF"/>
                <w:szCs w:val="24"/>
              </w:rPr>
              <w:drawing>
                <wp:inline distT="0" distB="0" distL="114300" distR="114300">
                  <wp:extent cx="200660" cy="330835"/>
                  <wp:effectExtent l="0" t="0" r="8890" b="12065"/>
                  <wp:docPr id="1256598631" name="图片 1256598631" descr="MKY6(TMQ3Q8AKC{]Z]6T5K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6598631" name="图片 1256598631" descr="MKY6(TMQ3Q8AKC{]Z]6T5KE"/>
                          <pic:cNvPicPr>
                            <a:picLocks noChangeAspect="1"/>
                          </pic:cNvPicPr>
                        </pic:nvPicPr>
                        <pic:blipFill>
                          <a:blip r:embed="rId10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660" cy="330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  <mc:AlternateContent>
                <mc:Choice Requires="wps">
                  <w:drawing>
                    <wp:inline distT="0" distB="0" distL="0" distR="0">
                      <wp:extent cx="198120" cy="320040"/>
                      <wp:effectExtent l="0" t="0" r="0" b="0"/>
                      <wp:docPr id="1995103925" name="矩形 3" descr="MKY6(TMQ3Q8AKC{]Z]6T5KE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98120" cy="3200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矩形 3" o:spid="_x0000_s1026" o:spt="1" alt="MKY6(TMQ3Q8AKC{]Z]6T5KE" style="height:25.2pt;width:15.6pt;" filled="f" stroked="f" coordsize="21600,21600" o:gfxdata="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">
                      <v:fill on="f" focussize="0,0"/>
                      <v:stroke on="f"/>
                      <v:imagedata o:title=""/>
                      <o:lock v:ext="edit" aspectratio="t"/>
                      <w10:wrap type="none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Small dual-gun charging pi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GX-AC-2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Gotion Hi-Tech Co., Lt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4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FF"/>
                <w:szCs w:val="24"/>
              </w:rPr>
              <w:drawing>
                <wp:inline distT="0" distB="0" distL="114300" distR="114300">
                  <wp:extent cx="173355" cy="372110"/>
                  <wp:effectExtent l="0" t="0" r="17145" b="8890"/>
                  <wp:docPr id="732187892" name="图片 732187892" descr="[Z)NZ4[85$N2}`9@6P[}BZV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2187892" name="图片 732187892" descr="[Z)NZ4[85$N2}`9@6P[}BZV"/>
                          <pic:cNvPicPr>
                            <a:picLocks noChangeAspect="1"/>
                          </pic:cNvPicPr>
                        </pic:nvPicPr>
                        <pic:blipFill>
                          <a:blip r:embed="rId10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355" cy="3721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  <mc:AlternateContent>
                <mc:Choice Requires="wps">
                  <w:drawing>
                    <wp:inline distT="0" distB="0" distL="0" distR="0">
                      <wp:extent cx="175260" cy="373380"/>
                      <wp:effectExtent l="0" t="0" r="0" b="0"/>
                      <wp:docPr id="1009066677" name="矩形 2" descr="[Z)NZ4[85$N2}`9@6P[}BZV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75260" cy="37338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矩形 2" o:spid="_x0000_s1026" o:spt="1" alt="[Z)NZ4[85$N2}`9@6P[}BZV" style="height:29.4pt;width:13.8pt;" filled="f" stroked="f" coordsize="21600,21600" o:gfxdata="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">
                      <v:fill on="f" focussize="0,0"/>
                      <v:stroke on="f"/>
                      <v:imagedata o:title=""/>
                      <o:lock v:ext="edit" aspectratio="t"/>
                      <w10:wrap type="none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Medium-sized single-gun electric vehicle charging pi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WZ-AC-4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Weizhong New Energy Co., Lt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49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50</w:t>
            </w:r>
          </w:p>
        </w:tc>
        <w:tc>
          <w:tcPr>
            <w:tcW w:w="1817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FF"/>
                <w:szCs w:val="24"/>
              </w:rPr>
              <w:drawing>
                <wp:inline distT="0" distB="0" distL="114300" distR="114300">
                  <wp:extent cx="177800" cy="365125"/>
                  <wp:effectExtent l="0" t="0" r="12700" b="15875"/>
                  <wp:docPr id="248439154" name="图片 248439154" descr="$HRS@G_Y`N8[)~H3~F8(H9Q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8439154" name="图片 248439154" descr="$HRS@G_Y`N8[)~H3~F8(H9Q"/>
                          <pic:cNvPicPr>
                            <a:picLocks noChangeAspect="1"/>
                          </pic:cNvPicPr>
                        </pic:nvPicPr>
                        <pic:blipFill>
                          <a:blip r:embed="rId10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800" cy="365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  <mc:AlternateContent>
                <mc:Choice Requires="wps">
                  <w:drawing>
                    <wp:inline distT="0" distB="0" distL="0" distR="0">
                      <wp:extent cx="175260" cy="365760"/>
                      <wp:effectExtent l="0" t="0" r="0" b="0"/>
                      <wp:docPr id="1568965182" name="矩形 1" descr="$HRS@G_Y`N8[)~H3~F8(H9Q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75260" cy="3657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矩形 1" o:spid="_x0000_s1026" o:spt="1" alt="$HRS@G_Y`N8[)~H3~F8(H9Q" style="height:28.8pt;width:13.8pt;" filled="f" stroked="f" coordsize="21600,21600" o:gfxdata="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">
                      <v:fill on="f" focussize="0,0"/>
                      <v:stroke on="f"/>
                      <v:imagedata o:title=""/>
                      <o:lock v:ext="edit" aspectratio="t"/>
                      <w10:wrap type="none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2275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Vertical double-gun charging pile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JRW-DC-400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FF"/>
                <w:szCs w:val="24"/>
                <w:lang w:val="en"/>
                <w14:ligatures w14:val="none"/>
              </w:rPr>
              <w:t>Jenova Co., Ltd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E5F7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9" Type="http://schemas.openxmlformats.org/officeDocument/2006/relationships/image" Target="media/image96.png"/><Relationship Id="rId98" Type="http://schemas.openxmlformats.org/officeDocument/2006/relationships/image" Target="media/image95.png"/><Relationship Id="rId97" Type="http://schemas.openxmlformats.org/officeDocument/2006/relationships/image" Target="media/image94.png"/><Relationship Id="rId96" Type="http://schemas.openxmlformats.org/officeDocument/2006/relationships/image" Target="media/image93.png"/><Relationship Id="rId95" Type="http://schemas.openxmlformats.org/officeDocument/2006/relationships/image" Target="media/image92.png"/><Relationship Id="rId94" Type="http://schemas.openxmlformats.org/officeDocument/2006/relationships/image" Target="media/image91.png"/><Relationship Id="rId93" Type="http://schemas.openxmlformats.org/officeDocument/2006/relationships/image" Target="media/image90.png"/><Relationship Id="rId92" Type="http://schemas.openxmlformats.org/officeDocument/2006/relationships/image" Target="media/image89.png"/><Relationship Id="rId91" Type="http://schemas.openxmlformats.org/officeDocument/2006/relationships/image" Target="media/image88.png"/><Relationship Id="rId90" Type="http://schemas.openxmlformats.org/officeDocument/2006/relationships/image" Target="media/image87.png"/><Relationship Id="rId9" Type="http://schemas.openxmlformats.org/officeDocument/2006/relationships/image" Target="media/image6.png"/><Relationship Id="rId89" Type="http://schemas.openxmlformats.org/officeDocument/2006/relationships/image" Target="media/image86.png"/><Relationship Id="rId88" Type="http://schemas.openxmlformats.org/officeDocument/2006/relationships/image" Target="media/image85.png"/><Relationship Id="rId87" Type="http://schemas.openxmlformats.org/officeDocument/2006/relationships/image" Target="media/image84.png"/><Relationship Id="rId86" Type="http://schemas.openxmlformats.org/officeDocument/2006/relationships/image" Target="media/image83.png"/><Relationship Id="rId85" Type="http://schemas.openxmlformats.org/officeDocument/2006/relationships/image" Target="media/image82.png"/><Relationship Id="rId84" Type="http://schemas.openxmlformats.org/officeDocument/2006/relationships/image" Target="media/image81.png"/><Relationship Id="rId83" Type="http://schemas.openxmlformats.org/officeDocument/2006/relationships/image" Target="media/image80.png"/><Relationship Id="rId82" Type="http://schemas.openxmlformats.org/officeDocument/2006/relationships/image" Target="media/image79.png"/><Relationship Id="rId81" Type="http://schemas.openxmlformats.org/officeDocument/2006/relationships/image" Target="media/image78.png"/><Relationship Id="rId80" Type="http://schemas.openxmlformats.org/officeDocument/2006/relationships/image" Target="media/image77.png"/><Relationship Id="rId8" Type="http://schemas.openxmlformats.org/officeDocument/2006/relationships/image" Target="media/image5.png"/><Relationship Id="rId79" Type="http://schemas.openxmlformats.org/officeDocument/2006/relationships/image" Target="media/image76.png"/><Relationship Id="rId78" Type="http://schemas.openxmlformats.org/officeDocument/2006/relationships/image" Target="media/image75.png"/><Relationship Id="rId77" Type="http://schemas.openxmlformats.org/officeDocument/2006/relationships/image" Target="media/image74.png"/><Relationship Id="rId76" Type="http://schemas.openxmlformats.org/officeDocument/2006/relationships/image" Target="media/image73.png"/><Relationship Id="rId75" Type="http://schemas.openxmlformats.org/officeDocument/2006/relationships/image" Target="media/image72.png"/><Relationship Id="rId74" Type="http://schemas.openxmlformats.org/officeDocument/2006/relationships/image" Target="media/image71.png"/><Relationship Id="rId73" Type="http://schemas.openxmlformats.org/officeDocument/2006/relationships/image" Target="media/image70.png"/><Relationship Id="rId72" Type="http://schemas.openxmlformats.org/officeDocument/2006/relationships/image" Target="media/image69.png"/><Relationship Id="rId71" Type="http://schemas.openxmlformats.org/officeDocument/2006/relationships/image" Target="media/image68.png"/><Relationship Id="rId70" Type="http://schemas.openxmlformats.org/officeDocument/2006/relationships/image" Target="media/image67.png"/><Relationship Id="rId7" Type="http://schemas.openxmlformats.org/officeDocument/2006/relationships/image" Target="media/image4.png"/><Relationship Id="rId69" Type="http://schemas.openxmlformats.org/officeDocument/2006/relationships/image" Target="media/image66.png"/><Relationship Id="rId68" Type="http://schemas.openxmlformats.org/officeDocument/2006/relationships/image" Target="media/image65.png"/><Relationship Id="rId67" Type="http://schemas.openxmlformats.org/officeDocument/2006/relationships/image" Target="media/image64.png"/><Relationship Id="rId66" Type="http://schemas.openxmlformats.org/officeDocument/2006/relationships/image" Target="media/image63.png"/><Relationship Id="rId65" Type="http://schemas.openxmlformats.org/officeDocument/2006/relationships/image" Target="media/image62.png"/><Relationship Id="rId64" Type="http://schemas.openxmlformats.org/officeDocument/2006/relationships/image" Target="media/image61.png"/><Relationship Id="rId63" Type="http://schemas.openxmlformats.org/officeDocument/2006/relationships/image" Target="media/image60.png"/><Relationship Id="rId62" Type="http://schemas.openxmlformats.org/officeDocument/2006/relationships/image" Target="media/image59.png"/><Relationship Id="rId61" Type="http://schemas.openxmlformats.org/officeDocument/2006/relationships/image" Target="media/image58.png"/><Relationship Id="rId60" Type="http://schemas.openxmlformats.org/officeDocument/2006/relationships/image" Target="media/image57.png"/><Relationship Id="rId6" Type="http://schemas.openxmlformats.org/officeDocument/2006/relationships/image" Target="media/image3.png"/><Relationship Id="rId59" Type="http://schemas.openxmlformats.org/officeDocument/2006/relationships/image" Target="media/image56.png"/><Relationship Id="rId58" Type="http://schemas.openxmlformats.org/officeDocument/2006/relationships/image" Target="media/image55.png"/><Relationship Id="rId57" Type="http://schemas.openxmlformats.org/officeDocument/2006/relationships/image" Target="media/image54.png"/><Relationship Id="rId56" Type="http://schemas.openxmlformats.org/officeDocument/2006/relationships/image" Target="media/image53.png"/><Relationship Id="rId55" Type="http://schemas.openxmlformats.org/officeDocument/2006/relationships/image" Target="media/image52.png"/><Relationship Id="rId54" Type="http://schemas.openxmlformats.org/officeDocument/2006/relationships/image" Target="media/image51.png"/><Relationship Id="rId53" Type="http://schemas.openxmlformats.org/officeDocument/2006/relationships/image" Target="media/image50.png"/><Relationship Id="rId52" Type="http://schemas.openxmlformats.org/officeDocument/2006/relationships/image" Target="media/image49.png"/><Relationship Id="rId51" Type="http://schemas.openxmlformats.org/officeDocument/2006/relationships/image" Target="media/image48.png"/><Relationship Id="rId50" Type="http://schemas.openxmlformats.org/officeDocument/2006/relationships/image" Target="media/image47.png"/><Relationship Id="rId5" Type="http://schemas.openxmlformats.org/officeDocument/2006/relationships/image" Target="media/image2.png"/><Relationship Id="rId49" Type="http://schemas.openxmlformats.org/officeDocument/2006/relationships/image" Target="media/image46.png"/><Relationship Id="rId48" Type="http://schemas.openxmlformats.org/officeDocument/2006/relationships/image" Target="media/image45.png"/><Relationship Id="rId47" Type="http://schemas.openxmlformats.org/officeDocument/2006/relationships/image" Target="media/image44.png"/><Relationship Id="rId46" Type="http://schemas.openxmlformats.org/officeDocument/2006/relationships/image" Target="media/image43.png"/><Relationship Id="rId45" Type="http://schemas.openxmlformats.org/officeDocument/2006/relationships/image" Target="media/image42.png"/><Relationship Id="rId44" Type="http://schemas.openxmlformats.org/officeDocument/2006/relationships/image" Target="media/image41.png"/><Relationship Id="rId43" Type="http://schemas.openxmlformats.org/officeDocument/2006/relationships/image" Target="media/image40.png"/><Relationship Id="rId42" Type="http://schemas.openxmlformats.org/officeDocument/2006/relationships/image" Target="media/image39.png"/><Relationship Id="rId41" Type="http://schemas.openxmlformats.org/officeDocument/2006/relationships/image" Target="media/image38.png"/><Relationship Id="rId40" Type="http://schemas.openxmlformats.org/officeDocument/2006/relationships/image" Target="media/image37.png"/><Relationship Id="rId4" Type="http://schemas.openxmlformats.org/officeDocument/2006/relationships/image" Target="media/image1.png"/><Relationship Id="rId39" Type="http://schemas.openxmlformats.org/officeDocument/2006/relationships/image" Target="media/image36.png"/><Relationship Id="rId38" Type="http://schemas.openxmlformats.org/officeDocument/2006/relationships/image" Target="media/image35.png"/><Relationship Id="rId37" Type="http://schemas.openxmlformats.org/officeDocument/2006/relationships/image" Target="media/image34.png"/><Relationship Id="rId36" Type="http://schemas.openxmlformats.org/officeDocument/2006/relationships/image" Target="media/image33.png"/><Relationship Id="rId35" Type="http://schemas.openxmlformats.org/officeDocument/2006/relationships/image" Target="media/image32.png"/><Relationship Id="rId34" Type="http://schemas.openxmlformats.org/officeDocument/2006/relationships/image" Target="media/image31.png"/><Relationship Id="rId33" Type="http://schemas.openxmlformats.org/officeDocument/2006/relationships/image" Target="media/image30.png"/><Relationship Id="rId32" Type="http://schemas.openxmlformats.org/officeDocument/2006/relationships/image" Target="media/image29.png"/><Relationship Id="rId31" Type="http://schemas.openxmlformats.org/officeDocument/2006/relationships/image" Target="media/image28.png"/><Relationship Id="rId30" Type="http://schemas.openxmlformats.org/officeDocument/2006/relationships/image" Target="media/image27.png"/><Relationship Id="rId3" Type="http://schemas.openxmlformats.org/officeDocument/2006/relationships/theme" Target="theme/theme1.xml"/><Relationship Id="rId29" Type="http://schemas.openxmlformats.org/officeDocument/2006/relationships/image" Target="media/image26.png"/><Relationship Id="rId28" Type="http://schemas.openxmlformats.org/officeDocument/2006/relationships/image" Target="media/image25.png"/><Relationship Id="rId27" Type="http://schemas.openxmlformats.org/officeDocument/2006/relationships/image" Target="media/image24.png"/><Relationship Id="rId26" Type="http://schemas.openxmlformats.org/officeDocument/2006/relationships/image" Target="media/image23.png"/><Relationship Id="rId25" Type="http://schemas.openxmlformats.org/officeDocument/2006/relationships/image" Target="media/image22.png"/><Relationship Id="rId24" Type="http://schemas.openxmlformats.org/officeDocument/2006/relationships/image" Target="media/image21.png"/><Relationship Id="rId23" Type="http://schemas.openxmlformats.org/officeDocument/2006/relationships/image" Target="media/image20.png"/><Relationship Id="rId22" Type="http://schemas.openxmlformats.org/officeDocument/2006/relationships/image" Target="media/image19.png"/><Relationship Id="rId21" Type="http://schemas.openxmlformats.org/officeDocument/2006/relationships/image" Target="media/image18.png"/><Relationship Id="rId20" Type="http://schemas.openxmlformats.org/officeDocument/2006/relationships/image" Target="media/image17.png"/><Relationship Id="rId2" Type="http://schemas.openxmlformats.org/officeDocument/2006/relationships/settings" Target="settings.xml"/><Relationship Id="rId19" Type="http://schemas.openxmlformats.org/officeDocument/2006/relationships/image" Target="media/image16.png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5" Type="http://schemas.openxmlformats.org/officeDocument/2006/relationships/fontTable" Target="fontTable.xml"/><Relationship Id="rId104" Type="http://schemas.openxmlformats.org/officeDocument/2006/relationships/customXml" Target="../customXml/item1.xml"/><Relationship Id="rId103" Type="http://schemas.openxmlformats.org/officeDocument/2006/relationships/image" Target="media/image100.png"/><Relationship Id="rId102" Type="http://schemas.openxmlformats.org/officeDocument/2006/relationships/image" Target="media/image99.png"/><Relationship Id="rId101" Type="http://schemas.openxmlformats.org/officeDocument/2006/relationships/image" Target="media/image98.png"/><Relationship Id="rId100" Type="http://schemas.openxmlformats.org/officeDocument/2006/relationships/image" Target="media/image97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4T08:42:35Z</dcterms:created>
  <dc:creator>FW</dc:creator>
  <cp:lastModifiedBy>苍茫大地</cp:lastModifiedBy>
  <dcterms:modified xsi:type="dcterms:W3CDTF">2024-03-14T08:42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